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8A93" w14:textId="77777777" w:rsidR="00A85D91" w:rsidRPr="000206B2" w:rsidRDefault="00A85D91" w:rsidP="000206B2">
      <w:pPr>
        <w:pBdr>
          <w:bottom w:val="single" w:sz="4" w:space="1" w:color="auto"/>
        </w:pBdr>
        <w:spacing w:line="276" w:lineRule="auto"/>
        <w:jc w:val="center"/>
        <w:rPr>
          <w:rFonts w:ascii="Helvetica" w:hAnsi="Helvetica" w:cs="Times New Roman"/>
          <w:b/>
          <w:bCs/>
          <w:sz w:val="20"/>
          <w:szCs w:val="20"/>
        </w:rPr>
      </w:pPr>
      <w:r w:rsidRPr="000206B2">
        <w:rPr>
          <w:rFonts w:ascii="Helvetica" w:hAnsi="Helvetica" w:cs="Times New Roman"/>
          <w:b/>
          <w:bCs/>
          <w:sz w:val="20"/>
          <w:szCs w:val="20"/>
        </w:rPr>
        <w:t>Site Monitoring Checklist</w:t>
      </w:r>
    </w:p>
    <w:p w14:paraId="7952D708" w14:textId="77777777" w:rsidR="00A85D91" w:rsidRPr="000206B2" w:rsidRDefault="00A85D91" w:rsidP="000206B2">
      <w:pPr>
        <w:spacing w:line="276" w:lineRule="auto"/>
        <w:jc w:val="center"/>
        <w:rPr>
          <w:rFonts w:ascii="Helvetica" w:hAnsi="Helvetica" w:cs="Times New Roman"/>
          <w:b/>
          <w:bCs/>
          <w:sz w:val="20"/>
          <w:szCs w:val="20"/>
        </w:rPr>
      </w:pPr>
      <w:r w:rsidRPr="000206B2">
        <w:rPr>
          <w:rFonts w:ascii="Helvetica" w:hAnsi="Helvetica" w:cs="Times New Roman"/>
          <w:b/>
          <w:bCs/>
          <w:sz w:val="20"/>
          <w:szCs w:val="20"/>
        </w:rPr>
        <w:t>Accelerating uptake and continuation of Oral PrEP through “V” in Zimbabwe</w:t>
      </w:r>
    </w:p>
    <w:p w14:paraId="07F38ECA" w14:textId="77777777" w:rsidR="00B27414" w:rsidRPr="000206B2" w:rsidRDefault="00B27414" w:rsidP="000206B2">
      <w:pPr>
        <w:spacing w:line="276" w:lineRule="auto"/>
        <w:rPr>
          <w:rFonts w:ascii="Helvetica" w:hAnsi="Helvetica" w:cs="Times New Roman"/>
          <w:sz w:val="20"/>
          <w:szCs w:val="20"/>
        </w:rPr>
      </w:pPr>
    </w:p>
    <w:p w14:paraId="5C60D310" w14:textId="4E97FFF2" w:rsidR="00A85D91" w:rsidRPr="000206B2" w:rsidRDefault="00B27414" w:rsidP="0038703F">
      <w:pPr>
        <w:shd w:val="clear" w:color="auto" w:fill="BFBFBF" w:themeFill="background1" w:themeFillShade="BF"/>
        <w:spacing w:line="276" w:lineRule="auto"/>
        <w:jc w:val="both"/>
        <w:rPr>
          <w:rFonts w:ascii="Helvetica" w:hAnsi="Helvetica" w:cs="Times New Roman"/>
          <w:sz w:val="20"/>
          <w:szCs w:val="20"/>
        </w:rPr>
      </w:pPr>
      <w:r w:rsidRPr="000206B2">
        <w:rPr>
          <w:rFonts w:ascii="Helvetica" w:hAnsi="Helvetica" w:cs="Times New Roman"/>
          <w:sz w:val="20"/>
          <w:szCs w:val="20"/>
        </w:rPr>
        <w:t xml:space="preserve">This site monitoring checklist is used to capture the information regarding PrEP service provision at the facility that is participating in the V Pilot project. It assesses the extent to which all the elements required for successful implementation of V are present during the pilot. This checklist will be administered three times at different intervals. </w:t>
      </w:r>
    </w:p>
    <w:p w14:paraId="48264899" w14:textId="77777777" w:rsidR="001B1B73" w:rsidRPr="000206B2" w:rsidRDefault="001B1B73" w:rsidP="000206B2">
      <w:pPr>
        <w:spacing w:line="276" w:lineRule="auto"/>
        <w:rPr>
          <w:rFonts w:ascii="Helvetica" w:hAnsi="Helvetica" w:cs="Times New Roman"/>
          <w:sz w:val="20"/>
          <w:szCs w:val="20"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145"/>
        <w:gridCol w:w="7020"/>
      </w:tblGrid>
      <w:tr w:rsidR="00A85D91" w:rsidRPr="000206B2" w14:paraId="2A53B47F" w14:textId="77777777" w:rsidTr="007F0095">
        <w:tc>
          <w:tcPr>
            <w:tcW w:w="3145" w:type="dxa"/>
            <w:shd w:val="clear" w:color="auto" w:fill="FFFFFF" w:themeFill="background1"/>
          </w:tcPr>
          <w:p w14:paraId="098DE442" w14:textId="53EEF4D8" w:rsidR="00A85D91" w:rsidRPr="000206B2" w:rsidRDefault="00A85D91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Date</w:t>
            </w:r>
            <w:r w:rsidR="00DE1BED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of</w:t>
            </w:r>
            <w:r w:rsidR="00A5188C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Site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Visit </w:t>
            </w:r>
          </w:p>
        </w:tc>
        <w:tc>
          <w:tcPr>
            <w:tcW w:w="7020" w:type="dxa"/>
            <w:shd w:val="clear" w:color="auto" w:fill="FFFFFF" w:themeFill="background1"/>
          </w:tcPr>
          <w:p w14:paraId="237A6A7B" w14:textId="1133ED52" w:rsidR="00DE1BED" w:rsidRPr="000206B2" w:rsidRDefault="00DE1BED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A85D91" w:rsidRPr="000206B2" w14:paraId="0AD6C49C" w14:textId="77777777" w:rsidTr="007F0095">
        <w:tc>
          <w:tcPr>
            <w:tcW w:w="3145" w:type="dxa"/>
          </w:tcPr>
          <w:p w14:paraId="68402E5F" w14:textId="77777777" w:rsidR="00A85D91" w:rsidRPr="000206B2" w:rsidRDefault="00A85D91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Name of Facility</w:t>
            </w:r>
          </w:p>
        </w:tc>
        <w:tc>
          <w:tcPr>
            <w:tcW w:w="7020" w:type="dxa"/>
          </w:tcPr>
          <w:p w14:paraId="013FE23C" w14:textId="019B505B" w:rsidR="00DE1BED" w:rsidRPr="000206B2" w:rsidRDefault="00DE1BED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EF6C5B" w:rsidRPr="000206B2" w14:paraId="63B280AB" w14:textId="77777777" w:rsidTr="007F0095">
        <w:tc>
          <w:tcPr>
            <w:tcW w:w="3145" w:type="dxa"/>
          </w:tcPr>
          <w:p w14:paraId="7AFE19A5" w14:textId="5A8C5602" w:rsidR="00EF6C5B" w:rsidRPr="000206B2" w:rsidRDefault="00EF6C5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Date</w:t>
            </w:r>
            <w:r w:rsidR="007F0095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s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</w:t>
            </w:r>
            <w:r w:rsidR="007F0095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trained on “V”</w:t>
            </w:r>
          </w:p>
        </w:tc>
        <w:tc>
          <w:tcPr>
            <w:tcW w:w="7020" w:type="dxa"/>
          </w:tcPr>
          <w:p w14:paraId="012AD824" w14:textId="79028CBE" w:rsidR="00DE1BED" w:rsidRPr="000206B2" w:rsidRDefault="00DE1BED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7F0095" w:rsidRPr="000206B2" w14:paraId="6E4D6A2D" w14:textId="77777777" w:rsidTr="007F0095">
        <w:tc>
          <w:tcPr>
            <w:tcW w:w="3145" w:type="dxa"/>
          </w:tcPr>
          <w:p w14:paraId="2ABB67D8" w14:textId="5BD73569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Date stated implementing “V”</w:t>
            </w:r>
          </w:p>
        </w:tc>
        <w:tc>
          <w:tcPr>
            <w:tcW w:w="7020" w:type="dxa"/>
          </w:tcPr>
          <w:p w14:paraId="728B8A81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A85D91" w:rsidRPr="000206B2" w14:paraId="0A113E1C" w14:textId="77777777" w:rsidTr="007F0095">
        <w:tc>
          <w:tcPr>
            <w:tcW w:w="3145" w:type="dxa"/>
          </w:tcPr>
          <w:p w14:paraId="6C41399C" w14:textId="77777777" w:rsidR="00A85D91" w:rsidRPr="000206B2" w:rsidRDefault="00A85D91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Name of Interviewer</w:t>
            </w:r>
          </w:p>
        </w:tc>
        <w:tc>
          <w:tcPr>
            <w:tcW w:w="7020" w:type="dxa"/>
          </w:tcPr>
          <w:p w14:paraId="1D4C1012" w14:textId="77B2383F" w:rsidR="00DE1BED" w:rsidRPr="000206B2" w:rsidRDefault="00DE1BED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A85D91" w:rsidRPr="000206B2" w14:paraId="14343F94" w14:textId="77777777" w:rsidTr="007F0095">
        <w:trPr>
          <w:trHeight w:val="242"/>
        </w:trPr>
        <w:tc>
          <w:tcPr>
            <w:tcW w:w="3145" w:type="dxa"/>
          </w:tcPr>
          <w:p w14:paraId="52887B28" w14:textId="77777777" w:rsidR="00A85D91" w:rsidRPr="000206B2" w:rsidRDefault="00A85D91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Name (s) of Interviewee(s)</w:t>
            </w:r>
          </w:p>
        </w:tc>
        <w:tc>
          <w:tcPr>
            <w:tcW w:w="7020" w:type="dxa"/>
          </w:tcPr>
          <w:p w14:paraId="58E99634" w14:textId="5C5DA6D9" w:rsidR="00CB5E18" w:rsidRPr="000206B2" w:rsidRDefault="00CB5E18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</w:tbl>
    <w:p w14:paraId="19763F2A" w14:textId="77777777" w:rsidR="00CB5E18" w:rsidRPr="000206B2" w:rsidRDefault="00CB5E18" w:rsidP="000206B2">
      <w:pPr>
        <w:spacing w:line="276" w:lineRule="auto"/>
        <w:rPr>
          <w:rFonts w:ascii="Helvetica" w:hAnsi="Helvetica" w:cs="Times New Roman"/>
          <w:sz w:val="20"/>
          <w:szCs w:val="20"/>
        </w:rPr>
      </w:pP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606"/>
        <w:gridCol w:w="2989"/>
        <w:gridCol w:w="2250"/>
        <w:gridCol w:w="2250"/>
        <w:gridCol w:w="2070"/>
      </w:tblGrid>
      <w:tr w:rsidR="004C5B38" w:rsidRPr="000206B2" w14:paraId="0E637BEC" w14:textId="77777777" w:rsidTr="00CE021A">
        <w:tc>
          <w:tcPr>
            <w:tcW w:w="606" w:type="dxa"/>
            <w:shd w:val="clear" w:color="auto" w:fill="BFBFBF" w:themeFill="background1" w:themeFillShade="BF"/>
          </w:tcPr>
          <w:p w14:paraId="6D792668" w14:textId="77777777" w:rsidR="00A85D91" w:rsidRPr="000206B2" w:rsidRDefault="00A85D91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5239" w:type="dxa"/>
            <w:gridSpan w:val="2"/>
            <w:shd w:val="clear" w:color="auto" w:fill="BFBFBF" w:themeFill="background1" w:themeFillShade="BF"/>
          </w:tcPr>
          <w:p w14:paraId="5BC367E1" w14:textId="2B357FDC" w:rsidR="00A85D91" w:rsidRPr="000206B2" w:rsidRDefault="001B1B73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QUESTION</w:t>
            </w:r>
            <w:r w:rsidR="00A85D91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BFBFBF" w:themeFill="background1" w:themeFillShade="BF"/>
          </w:tcPr>
          <w:p w14:paraId="72750591" w14:textId="33A95C22" w:rsidR="00A85D91" w:rsidRPr="000206B2" w:rsidRDefault="0036560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OBSERVATION NOTES</w:t>
            </w:r>
            <w:r w:rsidR="00A85D91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B1B73" w:rsidRPr="000206B2" w14:paraId="3D82EE86" w14:textId="77777777" w:rsidTr="001B1B73">
        <w:tc>
          <w:tcPr>
            <w:tcW w:w="10165" w:type="dxa"/>
            <w:gridSpan w:val="5"/>
            <w:shd w:val="clear" w:color="auto" w:fill="D9D9D9" w:themeFill="background1" w:themeFillShade="D9"/>
          </w:tcPr>
          <w:p w14:paraId="3AD2A14E" w14:textId="7CA96671" w:rsidR="001B1B73" w:rsidRPr="000206B2" w:rsidRDefault="00550884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SECTION 1. </w:t>
            </w:r>
            <w:r w:rsidR="001B1B73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PrEP STATISTICS</w:t>
            </w:r>
          </w:p>
        </w:tc>
      </w:tr>
      <w:tr w:rsidR="001B1B73" w:rsidRPr="000206B2" w14:paraId="74467732" w14:textId="77777777" w:rsidTr="001B1B73">
        <w:tc>
          <w:tcPr>
            <w:tcW w:w="10165" w:type="dxa"/>
            <w:gridSpan w:val="5"/>
            <w:shd w:val="clear" w:color="auto" w:fill="D9D9D9" w:themeFill="background1" w:themeFillShade="D9"/>
          </w:tcPr>
          <w:p w14:paraId="57E7D796" w14:textId="07490747" w:rsidR="001B1B73" w:rsidRPr="000206B2" w:rsidRDefault="00550884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SECTION 2. </w:t>
            </w:r>
            <w:r w:rsidR="001B1B73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HUMAN RESOURCES</w:t>
            </w:r>
          </w:p>
        </w:tc>
      </w:tr>
      <w:tr w:rsidR="00CE021A" w:rsidRPr="000206B2" w14:paraId="32573414" w14:textId="77777777" w:rsidTr="001B1B73">
        <w:tc>
          <w:tcPr>
            <w:tcW w:w="606" w:type="dxa"/>
            <w:vMerge w:val="restart"/>
            <w:shd w:val="clear" w:color="auto" w:fill="FFFFFF" w:themeFill="background1"/>
          </w:tcPr>
          <w:p w14:paraId="15A02636" w14:textId="0B539F1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17FF25BB" w14:textId="29FB8205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For each of the healthcare worker (HCW) cadres below, indicate the number at the facility, how many were trained on Oral PrEP, and how many were trained on “V”?</w:t>
            </w:r>
            <w:r w:rsidR="00E96A69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E021A" w:rsidRPr="000206B2" w14:paraId="7C3AB418" w14:textId="77777777" w:rsidTr="00CE021A">
        <w:trPr>
          <w:trHeight w:val="242"/>
        </w:trPr>
        <w:tc>
          <w:tcPr>
            <w:tcW w:w="606" w:type="dxa"/>
            <w:vMerge/>
            <w:shd w:val="clear" w:color="auto" w:fill="FFFFFF" w:themeFill="background1"/>
          </w:tcPr>
          <w:p w14:paraId="56759F22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5ED8CAE7" w14:textId="3D918CA9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HCW Cadre</w:t>
            </w:r>
          </w:p>
        </w:tc>
        <w:tc>
          <w:tcPr>
            <w:tcW w:w="2250" w:type="dxa"/>
            <w:shd w:val="clear" w:color="auto" w:fill="FFFFFF" w:themeFill="background1"/>
          </w:tcPr>
          <w:p w14:paraId="7966BA35" w14:textId="75931475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Total at facility</w:t>
            </w:r>
          </w:p>
        </w:tc>
        <w:tc>
          <w:tcPr>
            <w:tcW w:w="2250" w:type="dxa"/>
            <w:shd w:val="clear" w:color="auto" w:fill="FFFFFF" w:themeFill="background1"/>
          </w:tcPr>
          <w:p w14:paraId="10A3DEA8" w14:textId="6EAE5731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Trained on Oral PrEP</w:t>
            </w:r>
            <w:r w:rsidR="00E96A69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(Standard MoHCC)</w:t>
            </w:r>
          </w:p>
        </w:tc>
        <w:tc>
          <w:tcPr>
            <w:tcW w:w="2070" w:type="dxa"/>
            <w:shd w:val="clear" w:color="auto" w:fill="FFFFFF" w:themeFill="background1"/>
          </w:tcPr>
          <w:p w14:paraId="750281CE" w14:textId="0AA36BCB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Trained on “V”</w:t>
            </w:r>
          </w:p>
        </w:tc>
      </w:tr>
      <w:tr w:rsidR="00CE021A" w:rsidRPr="000206B2" w14:paraId="6723D79E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409247C1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46D79F1D" w14:textId="1D78B729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Medical Doctor</w:t>
            </w:r>
          </w:p>
        </w:tc>
        <w:tc>
          <w:tcPr>
            <w:tcW w:w="2250" w:type="dxa"/>
            <w:shd w:val="clear" w:color="auto" w:fill="FFFFFF" w:themeFill="background1"/>
          </w:tcPr>
          <w:p w14:paraId="59000781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712CD63F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0242ECA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CE021A" w:rsidRPr="000206B2" w14:paraId="4FDA351F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764D6FD6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13C859B5" w14:textId="6CBFFAFC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Clinical Officer</w:t>
            </w:r>
          </w:p>
        </w:tc>
        <w:tc>
          <w:tcPr>
            <w:tcW w:w="2250" w:type="dxa"/>
            <w:shd w:val="clear" w:color="auto" w:fill="FFFFFF" w:themeFill="background1"/>
          </w:tcPr>
          <w:p w14:paraId="08263D10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3E014D27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52F9AFCD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CE021A" w:rsidRPr="000206B2" w14:paraId="46F8BBAE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5381E639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3969F997" w14:textId="6E3A5D65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Registered General Nurse</w:t>
            </w:r>
          </w:p>
        </w:tc>
        <w:tc>
          <w:tcPr>
            <w:tcW w:w="2250" w:type="dxa"/>
            <w:shd w:val="clear" w:color="auto" w:fill="FFFFFF" w:themeFill="background1"/>
          </w:tcPr>
          <w:p w14:paraId="3198EA60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52643A84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A25CB64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CE021A" w:rsidRPr="000206B2" w14:paraId="0B2300DC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182E727A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48EA70E3" w14:textId="169DA5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Primary Care Nurse</w:t>
            </w:r>
          </w:p>
        </w:tc>
        <w:tc>
          <w:tcPr>
            <w:tcW w:w="2250" w:type="dxa"/>
            <w:shd w:val="clear" w:color="auto" w:fill="FFFFFF" w:themeFill="background1"/>
          </w:tcPr>
          <w:p w14:paraId="64F981A4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52EF4DDD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418AF698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CE021A" w:rsidRPr="000206B2" w14:paraId="592AD83A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5E57716F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5BA7A87B" w14:textId="0960F748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Primary Counsellor</w:t>
            </w:r>
          </w:p>
        </w:tc>
        <w:tc>
          <w:tcPr>
            <w:tcW w:w="2250" w:type="dxa"/>
            <w:shd w:val="clear" w:color="auto" w:fill="FFFFFF" w:themeFill="background1"/>
          </w:tcPr>
          <w:p w14:paraId="49F76BDF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33F22726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BD4AE2D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CE021A" w:rsidRPr="000206B2" w14:paraId="2A56A08D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34036136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00B51BCE" w14:textId="3C680546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Medical Lab Scientist</w:t>
            </w:r>
          </w:p>
        </w:tc>
        <w:tc>
          <w:tcPr>
            <w:tcW w:w="2250" w:type="dxa"/>
            <w:shd w:val="clear" w:color="auto" w:fill="FFFFFF" w:themeFill="background1"/>
          </w:tcPr>
          <w:p w14:paraId="3EF85061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573068F6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73794DC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CE021A" w:rsidRPr="000206B2" w14:paraId="6AE37CF6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2710FD03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51C729F1" w14:textId="170C66C5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Pharmacist</w:t>
            </w:r>
          </w:p>
        </w:tc>
        <w:tc>
          <w:tcPr>
            <w:tcW w:w="2250" w:type="dxa"/>
            <w:shd w:val="clear" w:color="auto" w:fill="FFFFFF" w:themeFill="background1"/>
          </w:tcPr>
          <w:p w14:paraId="60A0D1D3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149E6C3D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1CAB18CF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CE021A" w:rsidRPr="000206B2" w14:paraId="0F960B99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493CCB56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3C518BAB" w14:textId="0B3E726E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Pharmacy Assistant</w:t>
            </w:r>
          </w:p>
        </w:tc>
        <w:tc>
          <w:tcPr>
            <w:tcW w:w="2250" w:type="dxa"/>
            <w:shd w:val="clear" w:color="auto" w:fill="FFFFFF" w:themeFill="background1"/>
          </w:tcPr>
          <w:p w14:paraId="1F67E867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704B839E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1C053A30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CE021A" w:rsidRPr="000206B2" w14:paraId="7E9488EA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1AF082BD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17D45D83" w14:textId="76CEC61C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Other(s)</w:t>
            </w:r>
          </w:p>
        </w:tc>
        <w:tc>
          <w:tcPr>
            <w:tcW w:w="2250" w:type="dxa"/>
            <w:shd w:val="clear" w:color="auto" w:fill="FFFFFF" w:themeFill="background1"/>
          </w:tcPr>
          <w:p w14:paraId="49141DB1" w14:textId="77777777" w:rsidR="00CE021A" w:rsidRPr="000206B2" w:rsidRDefault="00CE021A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23C3E47F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2D21A3C5" w14:textId="77777777" w:rsidR="00CE021A" w:rsidRPr="000206B2" w:rsidRDefault="00CE021A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E96A69" w:rsidRPr="000206B2" w14:paraId="52D5FC68" w14:textId="77777777" w:rsidTr="00C30BA3">
        <w:trPr>
          <w:trHeight w:val="188"/>
        </w:trPr>
        <w:tc>
          <w:tcPr>
            <w:tcW w:w="606" w:type="dxa"/>
            <w:shd w:val="clear" w:color="auto" w:fill="FFFFFF" w:themeFill="background1"/>
          </w:tcPr>
          <w:p w14:paraId="237DCE8A" w14:textId="3C1C1BD8" w:rsidR="00E96A69" w:rsidRPr="000206B2" w:rsidRDefault="00E96A6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7A46FB07" w14:textId="77777777" w:rsidR="00E96A69" w:rsidRPr="000206B2" w:rsidRDefault="00E96A6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In general, who is doing PrEP work in this facility? </w:t>
            </w:r>
          </w:p>
          <w:p w14:paraId="32A8A50D" w14:textId="77777777" w:rsidR="00E96A69" w:rsidRPr="000206B2" w:rsidRDefault="00E96A69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  <w:p w14:paraId="00B82085" w14:textId="77777777" w:rsidR="00E96A69" w:rsidRPr="000206B2" w:rsidRDefault="00E96A69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  <w:p w14:paraId="64B6C5FA" w14:textId="0AD0A0DE" w:rsidR="00E96A69" w:rsidRPr="000206B2" w:rsidRDefault="00E96A6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B22510" w:rsidRPr="000206B2" w14:paraId="5C458EDE" w14:textId="77777777" w:rsidTr="00C30BA3">
        <w:trPr>
          <w:trHeight w:val="188"/>
        </w:trPr>
        <w:tc>
          <w:tcPr>
            <w:tcW w:w="606" w:type="dxa"/>
            <w:shd w:val="clear" w:color="auto" w:fill="FFFFFF" w:themeFill="background1"/>
          </w:tcPr>
          <w:p w14:paraId="0336EA81" w14:textId="443F5EB9" w:rsidR="00B22510" w:rsidRPr="000206B2" w:rsidRDefault="00B22510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2.2 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4C813BC3" w14:textId="4B824EF5" w:rsidR="00B22510" w:rsidRDefault="00B2251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 xml:space="preserve">Please give a brief description on how your facility is currently doing demand creation for PrEP using V. </w:t>
            </w:r>
            <w:r w:rsidRPr="00B22510">
              <w:rPr>
                <w:rFonts w:ascii="Helvetica" w:hAnsi="Helvetica" w:cs="Times New Roman"/>
                <w:i/>
                <w:iCs/>
                <w:sz w:val="20"/>
                <w:szCs w:val="20"/>
              </w:rPr>
              <w:t>(Integration of V into the existing system)</w:t>
            </w:r>
          </w:p>
          <w:p w14:paraId="370AC2EB" w14:textId="77777777" w:rsidR="00B22510" w:rsidRDefault="00B2251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  <w:p w14:paraId="03DD3261" w14:textId="77777777" w:rsidR="00B22510" w:rsidRDefault="00B2251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  <w:p w14:paraId="25A7B3D7" w14:textId="77777777" w:rsidR="00B22510" w:rsidRDefault="00B2251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  <w:p w14:paraId="6CCF0025" w14:textId="2DAB1101" w:rsidR="00B22510" w:rsidRPr="000206B2" w:rsidRDefault="00B2251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5F3DBB" w:rsidRPr="000206B2" w14:paraId="3A661CDE" w14:textId="77777777" w:rsidTr="00916931">
        <w:trPr>
          <w:trHeight w:val="188"/>
        </w:trPr>
        <w:tc>
          <w:tcPr>
            <w:tcW w:w="606" w:type="dxa"/>
            <w:vMerge w:val="restart"/>
            <w:shd w:val="clear" w:color="auto" w:fill="FFFFFF" w:themeFill="background1"/>
          </w:tcPr>
          <w:p w14:paraId="02FFCC39" w14:textId="5AAEFAAC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F6ED820" w14:textId="5472FF0A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there HCW trained on “V” at the clinic today?</w:t>
            </w:r>
          </w:p>
        </w:tc>
      </w:tr>
      <w:tr w:rsidR="005F3DBB" w:rsidRPr="000206B2" w14:paraId="5C6C4745" w14:textId="77777777" w:rsidTr="000C523D">
        <w:trPr>
          <w:trHeight w:val="467"/>
        </w:trPr>
        <w:tc>
          <w:tcPr>
            <w:tcW w:w="606" w:type="dxa"/>
            <w:vMerge/>
            <w:shd w:val="clear" w:color="auto" w:fill="FFFFFF" w:themeFill="background1"/>
          </w:tcPr>
          <w:p w14:paraId="456A2D19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801EB08" w14:textId="4CC76DED" w:rsidR="007F0095" w:rsidRPr="000206B2" w:rsidRDefault="005F3DBB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Yes</w:t>
            </w:r>
            <w:r w:rsidR="000C523D"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="000C523D" w:rsidRPr="000206B2">
              <w:rPr>
                <w:rFonts w:ascii="Helvetica" w:hAnsi="Helvetica"/>
                <w:sz w:val="20"/>
                <w:szCs w:val="20"/>
              </w:rPr>
              <w:t xml:space="preserve"> 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How many HCW(s):____________________</w:t>
            </w:r>
            <w:r w:rsidR="000C523D" w:rsidRPr="000206B2">
              <w:rPr>
                <w:rFonts w:ascii="Helvetica" w:hAnsi="Helvetica" w:cs="Times New Roman"/>
                <w:sz w:val="20"/>
                <w:szCs w:val="20"/>
              </w:rPr>
              <w:t>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550EBA1" w14:textId="4C67DFCF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5F3DBB" w:rsidRPr="000206B2" w14:paraId="62175B51" w14:textId="77777777" w:rsidTr="005F3DBB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3F791960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54964DE8" w14:textId="5840E614" w:rsidR="000C523D" w:rsidRPr="000206B2" w:rsidRDefault="005F3DBB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</w:t>
            </w:r>
            <w:r w:rsidR="000C523D"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State reason: __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147E119" w14:textId="77777777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058570BE" w14:textId="77777777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7E2BF684" w14:textId="77777777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23CF485A" w14:textId="779D1644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7F0095" w:rsidRPr="000206B2" w14:paraId="22A734F3" w14:textId="77777777" w:rsidTr="00916931">
        <w:trPr>
          <w:trHeight w:val="188"/>
        </w:trPr>
        <w:tc>
          <w:tcPr>
            <w:tcW w:w="606" w:type="dxa"/>
            <w:vMerge w:val="restart"/>
            <w:shd w:val="clear" w:color="auto" w:fill="FFFFFF" w:themeFill="background1"/>
          </w:tcPr>
          <w:p w14:paraId="0ABB5136" w14:textId="54F5AEFE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4452417D" w14:textId="09F6C50C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For each of the community-based cadres below, indicate the number linked with the facility, how many were trained on Oral PrEP, and how many were trained on “V”?</w:t>
            </w:r>
          </w:p>
        </w:tc>
      </w:tr>
      <w:tr w:rsidR="007F0095" w:rsidRPr="000206B2" w14:paraId="4B0451F8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6CE72F3A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7C0BBB81" w14:textId="1141E466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Community Cadre</w:t>
            </w:r>
          </w:p>
        </w:tc>
        <w:tc>
          <w:tcPr>
            <w:tcW w:w="2250" w:type="dxa"/>
            <w:shd w:val="clear" w:color="auto" w:fill="FFFFFF" w:themeFill="background1"/>
          </w:tcPr>
          <w:p w14:paraId="69253261" w14:textId="73A515F4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Total linked w/facility</w:t>
            </w:r>
          </w:p>
        </w:tc>
        <w:tc>
          <w:tcPr>
            <w:tcW w:w="2250" w:type="dxa"/>
            <w:shd w:val="clear" w:color="auto" w:fill="FFFFFF" w:themeFill="background1"/>
          </w:tcPr>
          <w:p w14:paraId="530AB071" w14:textId="5B4F3ECD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Educated on PrEP</w:t>
            </w:r>
          </w:p>
        </w:tc>
        <w:tc>
          <w:tcPr>
            <w:tcW w:w="2070" w:type="dxa"/>
            <w:shd w:val="clear" w:color="auto" w:fill="FFFFFF" w:themeFill="background1"/>
          </w:tcPr>
          <w:p w14:paraId="5C1FCCE5" w14:textId="72CE32F9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Trained on “V”</w:t>
            </w:r>
          </w:p>
        </w:tc>
      </w:tr>
      <w:tr w:rsidR="007F0095" w:rsidRPr="000206B2" w14:paraId="0969C08B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5F56D63A" w14:textId="5C98A3D6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2165476A" w14:textId="59437B62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Brand ambassadors (PSI)</w:t>
            </w:r>
          </w:p>
        </w:tc>
        <w:tc>
          <w:tcPr>
            <w:tcW w:w="2250" w:type="dxa"/>
            <w:shd w:val="clear" w:color="auto" w:fill="FFFFFF" w:themeFill="background1"/>
          </w:tcPr>
          <w:p w14:paraId="457166E7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2A858B01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0326C18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F47B80" w:rsidRPr="000206B2" w14:paraId="5E48F4FC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2F94A035" w14:textId="77777777" w:rsidR="00F47B80" w:rsidRPr="000206B2" w:rsidRDefault="00F47B80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73D2D489" w14:textId="1314421A" w:rsidR="00F47B80" w:rsidRPr="000206B2" w:rsidRDefault="00F47B8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PrEP champions (PSI, PZAT)</w:t>
            </w:r>
          </w:p>
        </w:tc>
        <w:tc>
          <w:tcPr>
            <w:tcW w:w="2250" w:type="dxa"/>
            <w:shd w:val="clear" w:color="auto" w:fill="FFFFFF" w:themeFill="background1"/>
          </w:tcPr>
          <w:p w14:paraId="7A309051" w14:textId="77777777" w:rsidR="00F47B80" w:rsidRPr="000206B2" w:rsidRDefault="00F47B80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341D59B4" w14:textId="77777777" w:rsidR="00F47B80" w:rsidRPr="000206B2" w:rsidRDefault="00F47B80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50725FB" w14:textId="77777777" w:rsidR="00F47B80" w:rsidRPr="000206B2" w:rsidRDefault="00F47B80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7F0095" w:rsidRPr="000206B2" w14:paraId="6E9D8B0F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23DC92FD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5FFFA955" w14:textId="1320ED9E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Community mobilizers (PZAT)</w:t>
            </w:r>
          </w:p>
        </w:tc>
        <w:tc>
          <w:tcPr>
            <w:tcW w:w="2250" w:type="dxa"/>
            <w:shd w:val="clear" w:color="auto" w:fill="FFFFFF" w:themeFill="background1"/>
          </w:tcPr>
          <w:p w14:paraId="6E100F46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7926D1C2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6149FDE1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7F0095" w:rsidRPr="000206B2" w14:paraId="2A297F96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6B834574" w14:textId="2F7A7AB2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260C6B07" w14:textId="529A376E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Other, specify: ____________</w:t>
            </w:r>
          </w:p>
        </w:tc>
        <w:tc>
          <w:tcPr>
            <w:tcW w:w="2250" w:type="dxa"/>
            <w:shd w:val="clear" w:color="auto" w:fill="FFFFFF" w:themeFill="background1"/>
          </w:tcPr>
          <w:p w14:paraId="4572B6FF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5CE32B1A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11F975D1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7F0095" w:rsidRPr="000206B2" w14:paraId="6A7AEA16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61D70E50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124CFBE4" w14:textId="460DD991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Other, specify: ____________</w:t>
            </w:r>
          </w:p>
        </w:tc>
        <w:tc>
          <w:tcPr>
            <w:tcW w:w="2250" w:type="dxa"/>
            <w:shd w:val="clear" w:color="auto" w:fill="FFFFFF" w:themeFill="background1"/>
          </w:tcPr>
          <w:p w14:paraId="2E6811BA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697CD360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4C5FCAA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7F0095" w:rsidRPr="000206B2" w14:paraId="17D77B41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06FF5999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0D1CFB9B" w14:textId="1C6067DE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Other, specify: ____________</w:t>
            </w:r>
          </w:p>
        </w:tc>
        <w:tc>
          <w:tcPr>
            <w:tcW w:w="2250" w:type="dxa"/>
            <w:shd w:val="clear" w:color="auto" w:fill="FFFFFF" w:themeFill="background1"/>
          </w:tcPr>
          <w:p w14:paraId="2BED258D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43C66D8F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2E65F0E6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7F0095" w:rsidRPr="000206B2" w14:paraId="4D1DACF2" w14:textId="77777777" w:rsidTr="00CE021A">
        <w:trPr>
          <w:trHeight w:val="188"/>
        </w:trPr>
        <w:tc>
          <w:tcPr>
            <w:tcW w:w="606" w:type="dxa"/>
            <w:vMerge/>
            <w:shd w:val="clear" w:color="auto" w:fill="FFFFFF" w:themeFill="background1"/>
          </w:tcPr>
          <w:p w14:paraId="399878C5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FFFFFF" w:themeFill="background1"/>
          </w:tcPr>
          <w:p w14:paraId="295DFAEE" w14:textId="397D8179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Other, specify: ____________</w:t>
            </w:r>
          </w:p>
        </w:tc>
        <w:tc>
          <w:tcPr>
            <w:tcW w:w="2250" w:type="dxa"/>
            <w:shd w:val="clear" w:color="auto" w:fill="FFFFFF" w:themeFill="background1"/>
          </w:tcPr>
          <w:p w14:paraId="15703C61" w14:textId="77777777" w:rsidR="007F0095" w:rsidRPr="000206B2" w:rsidRDefault="007F0095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0DC90665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74070A29" w14:textId="77777777" w:rsidR="007F0095" w:rsidRPr="000206B2" w:rsidRDefault="007F0095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5F3DBB" w:rsidRPr="000206B2" w14:paraId="5C2036E1" w14:textId="77777777" w:rsidTr="001B1B73">
        <w:tc>
          <w:tcPr>
            <w:tcW w:w="606" w:type="dxa"/>
            <w:vMerge w:val="restart"/>
            <w:shd w:val="clear" w:color="auto" w:fill="FFFFFF" w:themeFill="background1"/>
          </w:tcPr>
          <w:p w14:paraId="292D6D7C" w14:textId="585EE45B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4FA7316E" w14:textId="4A293591" w:rsidR="005F3DBB" w:rsidRPr="000206B2" w:rsidRDefault="00C6138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there</w:t>
            </w:r>
            <w:r w:rsidR="005F3DBB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community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-based cadres, with</w:t>
            </w:r>
            <w:r w:rsidR="005F3DBB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training on “V”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, observable during the site visit?</w:t>
            </w:r>
          </w:p>
        </w:tc>
      </w:tr>
      <w:tr w:rsidR="005F3DBB" w:rsidRPr="000206B2" w14:paraId="2D12A9F4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5AE6417C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E6B1387" w14:textId="01A83905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="000C523D"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7C74F6AB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7CD907F1" w14:textId="3F32019F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5F3DBB" w:rsidRPr="000206B2" w14:paraId="6C6F815E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400EC3CB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17A0789" w14:textId="286842FF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</w:t>
            </w:r>
            <w:r w:rsidR="000C523D" w:rsidRPr="000206B2"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  <w:r w:rsidR="000C523D"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 State reason(s): 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4C498ADF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117FBC82" w14:textId="2E27EA05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5F3DBB" w:rsidRPr="000206B2" w14:paraId="67EC5202" w14:textId="77777777" w:rsidTr="00916931">
        <w:tc>
          <w:tcPr>
            <w:tcW w:w="10165" w:type="dxa"/>
            <w:gridSpan w:val="5"/>
            <w:shd w:val="clear" w:color="auto" w:fill="D9D9D9" w:themeFill="background1" w:themeFillShade="D9"/>
          </w:tcPr>
          <w:p w14:paraId="749DE1CC" w14:textId="68F88447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SECTION 3. COMMODITIES</w:t>
            </w:r>
          </w:p>
        </w:tc>
      </w:tr>
      <w:tr w:rsidR="005F3DBB" w:rsidRPr="000206B2" w14:paraId="1B74F2D6" w14:textId="77777777" w:rsidTr="005F3DBB">
        <w:tc>
          <w:tcPr>
            <w:tcW w:w="606" w:type="dxa"/>
            <w:vMerge w:val="restart"/>
            <w:shd w:val="clear" w:color="auto" w:fill="auto"/>
          </w:tcPr>
          <w:p w14:paraId="74DA31D8" w14:textId="3F6540B2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559" w:type="dxa"/>
            <w:gridSpan w:val="4"/>
            <w:shd w:val="clear" w:color="auto" w:fill="auto"/>
          </w:tcPr>
          <w:p w14:paraId="71B72E37" w14:textId="62579601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“V” Starter Kits availabl</w:t>
            </w:r>
            <w:r w:rsidR="00A325C4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e at the facility? </w:t>
            </w:r>
          </w:p>
        </w:tc>
      </w:tr>
      <w:tr w:rsidR="005F3DBB" w:rsidRPr="000206B2" w14:paraId="5E258063" w14:textId="77777777" w:rsidTr="005F3DBB">
        <w:tc>
          <w:tcPr>
            <w:tcW w:w="606" w:type="dxa"/>
            <w:vMerge/>
            <w:shd w:val="clear" w:color="auto" w:fill="auto"/>
          </w:tcPr>
          <w:p w14:paraId="65292932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16F0FC7B" w14:textId="1176F32D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="000C523D"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Approximately how </w:t>
            </w:r>
            <w:r w:rsidR="000C523D"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kits </w:t>
            </w:r>
            <w:r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 xml:space="preserve">many on hand: </w:t>
            </w:r>
            <w:r w:rsidR="000C523D"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>_____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771E3D60" w14:textId="61D6D01E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5F3DBB" w:rsidRPr="000206B2" w14:paraId="48144FA6" w14:textId="77777777" w:rsidTr="005F3DBB">
        <w:tc>
          <w:tcPr>
            <w:tcW w:w="606" w:type="dxa"/>
            <w:vMerge/>
            <w:shd w:val="clear" w:color="auto" w:fill="auto"/>
          </w:tcPr>
          <w:p w14:paraId="2E1F9EF7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0E2228C0" w14:textId="5B6167F3" w:rsidR="005F3DBB" w:rsidRPr="000206B2" w:rsidRDefault="005F3DBB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="000C523D"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>Why not:</w:t>
            </w:r>
            <w:r w:rsidR="007E7FD3" w:rsidRPr="000206B2">
              <w:rPr>
                <w:rFonts w:ascii="Helvetica" w:hAnsi="Helvetica" w:cs="Times New Roman"/>
                <w:sz w:val="20"/>
                <w:szCs w:val="20"/>
              </w:rPr>
              <w:t xml:space="preserve"> ________________________</w:t>
            </w:r>
            <w:r w:rsidR="007E7FD3" w:rsidRPr="000206B2">
              <w:rPr>
                <w:rFonts w:ascii="Helvetica" w:hAnsi="Helvetica" w:cs="Times New Roman"/>
                <w:sz w:val="20"/>
                <w:szCs w:val="20"/>
              </w:rPr>
              <w:softHyphen/>
            </w:r>
            <w:r w:rsidR="007E7FD3" w:rsidRPr="000206B2">
              <w:rPr>
                <w:rFonts w:ascii="Helvetica" w:hAnsi="Helvetica" w:cs="Times New Roman"/>
                <w:sz w:val="20"/>
                <w:szCs w:val="20"/>
              </w:rPr>
              <w:softHyphen/>
            </w:r>
            <w:r w:rsidR="007E7FD3" w:rsidRPr="000206B2">
              <w:rPr>
                <w:rFonts w:ascii="Helvetica" w:hAnsi="Helvetica" w:cs="Times New Roman"/>
                <w:sz w:val="20"/>
                <w:szCs w:val="20"/>
              </w:rPr>
              <w:softHyphen/>
            </w:r>
            <w:r w:rsidR="007E7FD3" w:rsidRPr="000206B2">
              <w:rPr>
                <w:rFonts w:ascii="Helvetica" w:hAnsi="Helvetica" w:cs="Times New Roman"/>
                <w:sz w:val="20"/>
                <w:szCs w:val="20"/>
              </w:rPr>
              <w:softHyphen/>
              <w:t>____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4F81F802" w14:textId="77777777" w:rsidR="005F3DBB" w:rsidRPr="000206B2" w:rsidRDefault="005F3DBB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A325C4" w:rsidRPr="000206B2" w14:paraId="36C2876C" w14:textId="77777777" w:rsidTr="00715512">
        <w:trPr>
          <w:trHeight w:val="152"/>
        </w:trPr>
        <w:tc>
          <w:tcPr>
            <w:tcW w:w="606" w:type="dxa"/>
            <w:vMerge w:val="restart"/>
            <w:shd w:val="clear" w:color="auto" w:fill="auto"/>
          </w:tcPr>
          <w:p w14:paraId="250DDB8A" w14:textId="35C68F34" w:rsidR="00A325C4" w:rsidRPr="000206B2" w:rsidRDefault="00A325C4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559" w:type="dxa"/>
            <w:gridSpan w:val="4"/>
            <w:shd w:val="clear" w:color="auto" w:fill="auto"/>
          </w:tcPr>
          <w:p w14:paraId="22A1DDB1" w14:textId="15D71702" w:rsidR="00A325C4" w:rsidRPr="000206B2" w:rsidRDefault="00A325C4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PrEP screening forms available at the facility? </w:t>
            </w:r>
          </w:p>
        </w:tc>
      </w:tr>
      <w:tr w:rsidR="00A325C4" w:rsidRPr="000206B2" w14:paraId="09BDA002" w14:textId="77777777" w:rsidTr="005F3DBB">
        <w:tc>
          <w:tcPr>
            <w:tcW w:w="606" w:type="dxa"/>
            <w:vMerge/>
            <w:shd w:val="clear" w:color="auto" w:fill="auto"/>
          </w:tcPr>
          <w:p w14:paraId="672740C8" w14:textId="77777777" w:rsidR="00A325C4" w:rsidRPr="000206B2" w:rsidRDefault="00A325C4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67ED2407" w14:textId="211CF734" w:rsidR="00A325C4" w:rsidRPr="000206B2" w:rsidRDefault="00A325C4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0F8C058D" w14:textId="77777777" w:rsidR="00A325C4" w:rsidRPr="000206B2" w:rsidRDefault="00A325C4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A325C4" w:rsidRPr="000206B2" w14:paraId="4E8C31F6" w14:textId="77777777" w:rsidTr="005F3DBB">
        <w:tc>
          <w:tcPr>
            <w:tcW w:w="606" w:type="dxa"/>
            <w:vMerge/>
            <w:shd w:val="clear" w:color="auto" w:fill="auto"/>
          </w:tcPr>
          <w:p w14:paraId="17134D0B" w14:textId="77777777" w:rsidR="00A325C4" w:rsidRPr="000206B2" w:rsidRDefault="00A325C4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5A7F5F6F" w14:textId="5791286E" w:rsidR="00A325C4" w:rsidRPr="000206B2" w:rsidRDefault="00A325C4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637D0741" w14:textId="77777777" w:rsidR="00A325C4" w:rsidRPr="000206B2" w:rsidRDefault="00A325C4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4CB4030E" w14:textId="77777777" w:rsidTr="00F47B80">
        <w:tc>
          <w:tcPr>
            <w:tcW w:w="606" w:type="dxa"/>
            <w:vMerge w:val="restart"/>
            <w:shd w:val="clear" w:color="auto" w:fill="auto"/>
          </w:tcPr>
          <w:p w14:paraId="1C114A34" w14:textId="5674279B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559" w:type="dxa"/>
            <w:gridSpan w:val="4"/>
            <w:shd w:val="clear" w:color="auto" w:fill="auto"/>
          </w:tcPr>
          <w:p w14:paraId="0072BC72" w14:textId="0CE1897F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HIV rapid tests kits available at the facility?</w:t>
            </w:r>
          </w:p>
        </w:tc>
      </w:tr>
      <w:tr w:rsidR="003D2249" w:rsidRPr="000206B2" w14:paraId="5281BE73" w14:textId="77777777" w:rsidTr="005F3DBB">
        <w:tc>
          <w:tcPr>
            <w:tcW w:w="606" w:type="dxa"/>
            <w:vMerge/>
            <w:shd w:val="clear" w:color="auto" w:fill="auto"/>
          </w:tcPr>
          <w:p w14:paraId="28A89F89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67FD02F7" w14:textId="74572F51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="003B6881"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>Stock on hand: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7067A069" w14:textId="7E1FD0C9" w:rsidR="003D2249" w:rsidRPr="000206B2" w:rsidRDefault="00F47B8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Note: check the stock card to work out the months of stock available</w:t>
            </w:r>
          </w:p>
        </w:tc>
      </w:tr>
      <w:tr w:rsidR="003D2249" w:rsidRPr="000206B2" w14:paraId="29B37919" w14:textId="77777777" w:rsidTr="005F3DBB">
        <w:tc>
          <w:tcPr>
            <w:tcW w:w="606" w:type="dxa"/>
            <w:vMerge/>
            <w:shd w:val="clear" w:color="auto" w:fill="auto"/>
          </w:tcPr>
          <w:p w14:paraId="60CE284A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5FEC775F" w14:textId="42D3B716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0DAC653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3A526312" w14:textId="77777777" w:rsidTr="00F47B80">
        <w:tc>
          <w:tcPr>
            <w:tcW w:w="606" w:type="dxa"/>
            <w:vMerge w:val="restart"/>
            <w:shd w:val="clear" w:color="auto" w:fill="auto"/>
          </w:tcPr>
          <w:p w14:paraId="4D943953" w14:textId="05AF7525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559" w:type="dxa"/>
            <w:gridSpan w:val="4"/>
            <w:shd w:val="clear" w:color="auto" w:fill="auto"/>
          </w:tcPr>
          <w:p w14:paraId="129A08DB" w14:textId="7B1FF06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menstrual hygiene </w:t>
            </w:r>
            <w:r w:rsidR="00F47B80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products 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vailable at the facility?</w:t>
            </w:r>
          </w:p>
        </w:tc>
      </w:tr>
      <w:tr w:rsidR="003D2249" w:rsidRPr="000206B2" w14:paraId="33B2AFDA" w14:textId="77777777" w:rsidTr="005F3DBB">
        <w:tc>
          <w:tcPr>
            <w:tcW w:w="606" w:type="dxa"/>
            <w:vMerge/>
            <w:shd w:val="clear" w:color="auto" w:fill="auto"/>
          </w:tcPr>
          <w:p w14:paraId="33F5FF93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7F5A6CC9" w14:textId="704F79BB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="003B6881"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>Stock on hand: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392C00FA" w14:textId="6C14070E" w:rsidR="003D2249" w:rsidRDefault="00F47B8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Type of products</w:t>
            </w:r>
            <w:r w:rsidR="00E96A69" w:rsidRPr="000206B2">
              <w:rPr>
                <w:rFonts w:ascii="Helvetica" w:hAnsi="Helvetica" w:cs="Times New Roman"/>
                <w:sz w:val="20"/>
                <w:szCs w:val="20"/>
              </w:rPr>
              <w:t xml:space="preserve"> and quantity</w:t>
            </w:r>
          </w:p>
          <w:p w14:paraId="575F869E" w14:textId="789D9AA3" w:rsidR="003020D0" w:rsidRDefault="003020D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1.</w:t>
            </w:r>
          </w:p>
          <w:p w14:paraId="51425F44" w14:textId="57E37A2D" w:rsidR="003020D0" w:rsidRDefault="003020D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2.</w:t>
            </w:r>
          </w:p>
          <w:p w14:paraId="4CD2E385" w14:textId="3D496C7E" w:rsidR="003020D0" w:rsidRDefault="003020D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3.</w:t>
            </w:r>
          </w:p>
          <w:p w14:paraId="44D3F00B" w14:textId="2B6C1930" w:rsidR="003020D0" w:rsidRDefault="003020D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  <w:p w14:paraId="6D0F152F" w14:textId="76ACA89A" w:rsidR="003020D0" w:rsidRPr="000206B2" w:rsidRDefault="003020D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</w:p>
          <w:p w14:paraId="4B0C58AD" w14:textId="1B9D6AB5" w:rsidR="00E96A69" w:rsidRPr="000206B2" w:rsidRDefault="003020D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x</w:t>
            </w:r>
          </w:p>
        </w:tc>
      </w:tr>
      <w:tr w:rsidR="003D2249" w:rsidRPr="000206B2" w14:paraId="7A1EF5A4" w14:textId="77777777" w:rsidTr="005F3DBB">
        <w:tc>
          <w:tcPr>
            <w:tcW w:w="606" w:type="dxa"/>
            <w:vMerge/>
            <w:shd w:val="clear" w:color="auto" w:fill="auto"/>
          </w:tcPr>
          <w:p w14:paraId="5A748533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4326E552" w14:textId="5ABAEDE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463854EE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7A3BB586" w14:textId="77777777" w:rsidTr="005F3DBB">
        <w:tc>
          <w:tcPr>
            <w:tcW w:w="606" w:type="dxa"/>
            <w:vMerge w:val="restart"/>
            <w:shd w:val="clear" w:color="auto" w:fill="auto"/>
          </w:tcPr>
          <w:p w14:paraId="6C895E17" w14:textId="76DB3A5C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39" w:type="dxa"/>
            <w:gridSpan w:val="2"/>
            <w:shd w:val="clear" w:color="auto" w:fill="auto"/>
          </w:tcPr>
          <w:p w14:paraId="6CEB89DF" w14:textId="408C1696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pregnancy tests available at the facility? 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2315110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5B454D8D" w14:textId="77777777" w:rsidTr="005F3DBB">
        <w:tc>
          <w:tcPr>
            <w:tcW w:w="606" w:type="dxa"/>
            <w:vMerge/>
            <w:shd w:val="clear" w:color="auto" w:fill="auto"/>
          </w:tcPr>
          <w:p w14:paraId="1E7171C4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01261D96" w14:textId="2DDB0A9A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="003B6881"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>Stock on hand: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2E49AB81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5FAB4A75" w14:textId="77777777" w:rsidTr="005F3DBB">
        <w:tc>
          <w:tcPr>
            <w:tcW w:w="606" w:type="dxa"/>
            <w:vMerge/>
            <w:shd w:val="clear" w:color="auto" w:fill="auto"/>
          </w:tcPr>
          <w:p w14:paraId="48B3244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1B827A74" w14:textId="33C3AECD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77A06763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28DD98EE" w14:textId="77777777" w:rsidTr="00916931">
        <w:tc>
          <w:tcPr>
            <w:tcW w:w="606" w:type="dxa"/>
            <w:vMerge w:val="restart"/>
            <w:shd w:val="clear" w:color="auto" w:fill="auto"/>
          </w:tcPr>
          <w:p w14:paraId="6D9E2B93" w14:textId="1E59BBA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559" w:type="dxa"/>
            <w:gridSpan w:val="4"/>
            <w:shd w:val="clear" w:color="auto" w:fill="auto"/>
          </w:tcPr>
          <w:p w14:paraId="112A8FDC" w14:textId="21F80E64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Is there adequate PrEP drug stock (TDF/FTC) available at the facility?</w:t>
            </w:r>
          </w:p>
        </w:tc>
      </w:tr>
      <w:tr w:rsidR="003D2249" w:rsidRPr="000206B2" w14:paraId="39875663" w14:textId="77777777" w:rsidTr="005F3DBB">
        <w:tc>
          <w:tcPr>
            <w:tcW w:w="606" w:type="dxa"/>
            <w:vMerge/>
            <w:shd w:val="clear" w:color="auto" w:fill="auto"/>
          </w:tcPr>
          <w:p w14:paraId="53E04009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5D056D43" w14:textId="2327FEB1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="00F47B80" w:rsidRPr="000206B2">
              <w:rPr>
                <w:rFonts w:ascii="Helvetica" w:hAnsi="Helvetica" w:cs="Helvetica"/>
                <w:i/>
                <w:iCs/>
                <w:sz w:val="20"/>
                <w:szCs w:val="20"/>
              </w:rPr>
              <w:t>Stock on hand: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343D94EF" w14:textId="694F88EE" w:rsidR="003D2249" w:rsidRPr="000206B2" w:rsidRDefault="00F47B80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Note: check the stock card to work out the months of stock available</w:t>
            </w:r>
          </w:p>
        </w:tc>
      </w:tr>
      <w:tr w:rsidR="003D2249" w:rsidRPr="000206B2" w14:paraId="39B478EF" w14:textId="77777777" w:rsidTr="005F3DBB">
        <w:tc>
          <w:tcPr>
            <w:tcW w:w="606" w:type="dxa"/>
            <w:vMerge/>
            <w:shd w:val="clear" w:color="auto" w:fill="auto"/>
          </w:tcPr>
          <w:p w14:paraId="7A43F5F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1C40C93F" w14:textId="5D14263E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7C7543B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04A95F1E" w14:textId="77777777" w:rsidTr="005F3DBB">
        <w:tc>
          <w:tcPr>
            <w:tcW w:w="606" w:type="dxa"/>
            <w:vMerge w:val="restart"/>
            <w:shd w:val="clear" w:color="auto" w:fill="auto"/>
          </w:tcPr>
          <w:p w14:paraId="3EEEA72C" w14:textId="626EDF43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9559" w:type="dxa"/>
            <w:gridSpan w:val="4"/>
            <w:shd w:val="clear" w:color="auto" w:fill="auto"/>
          </w:tcPr>
          <w:p w14:paraId="649008AA" w14:textId="7170AA4E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Has this facility experienced a stock out of PrEP drugs (TDF/FTC) in the last 3 months?</w:t>
            </w:r>
          </w:p>
        </w:tc>
      </w:tr>
      <w:tr w:rsidR="003D2249" w:rsidRPr="000206B2" w14:paraId="0FB0A1E5" w14:textId="77777777" w:rsidTr="000C523D">
        <w:tc>
          <w:tcPr>
            <w:tcW w:w="606" w:type="dxa"/>
            <w:vMerge/>
            <w:shd w:val="clear" w:color="auto" w:fill="auto"/>
          </w:tcPr>
          <w:p w14:paraId="72DB814D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732C83C0" w14:textId="04C2EF71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69FC50B2" w14:textId="081044D0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1BC3C036" w14:textId="77777777" w:rsidTr="000206B2">
        <w:trPr>
          <w:trHeight w:val="269"/>
        </w:trPr>
        <w:tc>
          <w:tcPr>
            <w:tcW w:w="606" w:type="dxa"/>
            <w:vMerge/>
            <w:shd w:val="clear" w:color="auto" w:fill="auto"/>
          </w:tcPr>
          <w:p w14:paraId="27D792F1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auto"/>
          </w:tcPr>
          <w:p w14:paraId="7792F352" w14:textId="1CE8259D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auto"/>
          </w:tcPr>
          <w:p w14:paraId="142CF51B" w14:textId="0982BCD5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B88F0C7" w14:textId="77777777" w:rsidTr="00715512">
        <w:tc>
          <w:tcPr>
            <w:tcW w:w="10165" w:type="dxa"/>
            <w:gridSpan w:val="5"/>
            <w:shd w:val="clear" w:color="auto" w:fill="D9D9D9" w:themeFill="background1" w:themeFillShade="D9"/>
          </w:tcPr>
          <w:p w14:paraId="2BE06B81" w14:textId="27D9D08E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SECTION 4. FACILITY-BASED SERVICE DELIVERY </w:t>
            </w:r>
            <w:r w:rsidRPr="000206B2">
              <w:rPr>
                <w:rFonts w:ascii="Helvetica" w:hAnsi="Helvetica" w:cs="Times New Roman"/>
                <w:b/>
                <w:bCs/>
                <w:i/>
                <w:iCs/>
                <w:sz w:val="20"/>
                <w:szCs w:val="20"/>
              </w:rPr>
              <w:t>(Fidelity to Implementation of V)</w:t>
            </w:r>
          </w:p>
        </w:tc>
      </w:tr>
      <w:tr w:rsidR="003D2249" w:rsidRPr="000206B2" w14:paraId="6B30EB88" w14:textId="77777777" w:rsidTr="00363822">
        <w:trPr>
          <w:trHeight w:val="188"/>
        </w:trPr>
        <w:tc>
          <w:tcPr>
            <w:tcW w:w="606" w:type="dxa"/>
            <w:vMerge w:val="restart"/>
            <w:shd w:val="clear" w:color="auto" w:fill="FFFFFF" w:themeFill="background1"/>
          </w:tcPr>
          <w:p w14:paraId="772DD556" w14:textId="5FBE20EC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lastRenderedPageBreak/>
              <w:t>13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1F1E5F0B" w14:textId="3AAED7EA" w:rsidR="00F44B3A" w:rsidRPr="000206B2" w:rsidRDefault="00E96A6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During the process of interaction at all service points, is the nurse referring AGYW clients for HIV counseling and testing?</w:t>
            </w:r>
          </w:p>
        </w:tc>
      </w:tr>
      <w:tr w:rsidR="003D2249" w:rsidRPr="000206B2" w14:paraId="4561DEA0" w14:textId="77777777" w:rsidTr="000206B2">
        <w:trPr>
          <w:trHeight w:val="305"/>
        </w:trPr>
        <w:tc>
          <w:tcPr>
            <w:tcW w:w="606" w:type="dxa"/>
            <w:vMerge/>
            <w:shd w:val="clear" w:color="auto" w:fill="FFFFFF" w:themeFill="background1"/>
          </w:tcPr>
          <w:p w14:paraId="74E245CD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6DD7ECC2" w14:textId="62C43C2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279CCC99" w14:textId="6DC3065C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7CE8A397" w14:textId="77777777" w:rsidTr="007E7FD3">
        <w:trPr>
          <w:trHeight w:val="458"/>
        </w:trPr>
        <w:tc>
          <w:tcPr>
            <w:tcW w:w="606" w:type="dxa"/>
            <w:vMerge/>
            <w:shd w:val="clear" w:color="auto" w:fill="FFFFFF" w:themeFill="background1"/>
          </w:tcPr>
          <w:p w14:paraId="211F55DD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A2DBEAD" w14:textId="1D43E08B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57F8BFF3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6F614B2E" w14:textId="77777777" w:rsidTr="00916931">
        <w:trPr>
          <w:trHeight w:val="260"/>
        </w:trPr>
        <w:tc>
          <w:tcPr>
            <w:tcW w:w="606" w:type="dxa"/>
            <w:vMerge w:val="restart"/>
            <w:shd w:val="clear" w:color="auto" w:fill="FFFFFF" w:themeFill="background1"/>
          </w:tcPr>
          <w:p w14:paraId="7061CF76" w14:textId="0DDD5265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1CFA8FFA" w14:textId="73C36D4D" w:rsidR="003D2249" w:rsidRPr="000206B2" w:rsidRDefault="00F47B80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i/>
                <w:i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Which departments are</w:t>
            </w:r>
            <w:r w:rsidR="003D2249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administering the PrEP screening form to AGYW in the facility?</w:t>
            </w:r>
            <w:r w:rsidR="003D2249" w:rsidRPr="000206B2">
              <w:rPr>
                <w:rFonts w:ascii="Helvetica" w:hAnsi="Helvetica" w:cs="Times New Roman"/>
                <w:b/>
                <w:bCs/>
                <w:i/>
                <w:iCs/>
                <w:sz w:val="20"/>
                <w:szCs w:val="20"/>
              </w:rPr>
              <w:t xml:space="preserve">) </w:t>
            </w:r>
          </w:p>
          <w:p w14:paraId="66F8BC6B" w14:textId="5C394AE1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i/>
                <w:i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i/>
                <w:iCs/>
                <w:sz w:val="20"/>
                <w:szCs w:val="20"/>
              </w:rPr>
              <w:t>(Check all that apply)</w:t>
            </w:r>
          </w:p>
        </w:tc>
      </w:tr>
      <w:tr w:rsidR="003D2249" w:rsidRPr="000206B2" w14:paraId="41DC1939" w14:textId="77777777" w:rsidTr="00CE021A">
        <w:trPr>
          <w:trHeight w:val="548"/>
        </w:trPr>
        <w:tc>
          <w:tcPr>
            <w:tcW w:w="606" w:type="dxa"/>
            <w:vMerge/>
            <w:shd w:val="clear" w:color="auto" w:fill="FFFFFF" w:themeFill="background1"/>
          </w:tcPr>
          <w:p w14:paraId="779CFA8B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A1625A5" w14:textId="285DE226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HIV counseling &amp; testing   </w:t>
            </w:r>
            <w:r w:rsidR="00E96A69" w:rsidRPr="000206B2">
              <w:rPr>
                <w:rFonts w:ascii="Helvetica" w:hAnsi="Helvetica" w:cs="Times New Roman"/>
                <w:sz w:val="20"/>
                <w:szCs w:val="20"/>
              </w:rPr>
              <w:t xml:space="preserve">     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     </w:t>
            </w:r>
          </w:p>
          <w:p w14:paraId="42FC1A1B" w14:textId="50DAFF33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STI screening                    </w:t>
            </w:r>
            <w:r w:rsidR="00E96A69" w:rsidRPr="000206B2">
              <w:rPr>
                <w:rFonts w:ascii="Helvetica" w:hAnsi="Helvetica" w:cs="Times New Roman"/>
                <w:sz w:val="20"/>
                <w:szCs w:val="20"/>
              </w:rPr>
              <w:t xml:space="preserve">     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043637BD" w14:textId="7C7D269C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Family Planning              </w:t>
            </w:r>
            <w:r w:rsidR="00E96A69" w:rsidRPr="000206B2">
              <w:rPr>
                <w:rFonts w:ascii="Helvetica" w:hAnsi="Helvetica" w:cs="Helvetica"/>
                <w:sz w:val="20"/>
                <w:szCs w:val="20"/>
              </w:rPr>
              <w:t xml:space="preserve">        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04C6956D" w14:textId="6F2FC5FB" w:rsidR="00314712" w:rsidRPr="000206B2" w:rsidRDefault="00314712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/>
                <w:sz w:val="20"/>
                <w:szCs w:val="20"/>
              </w:rPr>
              <w:t xml:space="preserve">ART                        </w:t>
            </w:r>
            <w:r w:rsidR="00E96A69" w:rsidRPr="000206B2">
              <w:rPr>
                <w:rFonts w:ascii="Helvetica" w:hAnsi="Helvetica"/>
                <w:sz w:val="20"/>
                <w:szCs w:val="20"/>
              </w:rPr>
              <w:t xml:space="preserve">                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01E22D1B" w14:textId="6AFB612D" w:rsidR="00E96A69" w:rsidRPr="000206B2" w:rsidRDefault="00E96A6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Helvetica"/>
                <w:sz w:val="20"/>
                <w:szCs w:val="20"/>
              </w:rPr>
              <w:t>OPD</w:t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                                      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5C449F34" w14:textId="7A34D88F" w:rsidR="00E96A69" w:rsidRPr="000206B2" w:rsidRDefault="00E96A6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Other </w:t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                                    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4F9C7FB5" w14:textId="199ECF15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6226A848" w14:textId="77777777" w:rsidTr="00363822">
        <w:trPr>
          <w:trHeight w:val="368"/>
        </w:trPr>
        <w:tc>
          <w:tcPr>
            <w:tcW w:w="606" w:type="dxa"/>
            <w:vMerge/>
            <w:shd w:val="clear" w:color="auto" w:fill="FFFFFF" w:themeFill="background1"/>
          </w:tcPr>
          <w:p w14:paraId="7D8DF833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A77B097" w14:textId="19C18BB9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, not being administered to AGYW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CBE78A1" w14:textId="5132243B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</w:tr>
      <w:tr w:rsidR="003D2249" w:rsidRPr="000206B2" w14:paraId="3B641C98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5CEB9968" w14:textId="0FAA5C1C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5691554" w14:textId="5C28D614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Is there a clear entry point for administration of the PrEP screening form at the facility?</w:t>
            </w:r>
          </w:p>
        </w:tc>
      </w:tr>
      <w:tr w:rsidR="003D2249" w:rsidRPr="000206B2" w14:paraId="23204858" w14:textId="77777777" w:rsidTr="000206B2">
        <w:trPr>
          <w:trHeight w:val="251"/>
        </w:trPr>
        <w:tc>
          <w:tcPr>
            <w:tcW w:w="606" w:type="dxa"/>
            <w:vMerge/>
            <w:shd w:val="clear" w:color="auto" w:fill="FFFFFF" w:themeFill="background1"/>
          </w:tcPr>
          <w:p w14:paraId="0AA9CE5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F5D67ED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2D68A8CB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AB01C7C" w14:textId="77777777" w:rsidTr="000206B2">
        <w:trPr>
          <w:trHeight w:val="323"/>
        </w:trPr>
        <w:tc>
          <w:tcPr>
            <w:tcW w:w="606" w:type="dxa"/>
            <w:vMerge/>
            <w:shd w:val="clear" w:color="auto" w:fill="FFFFFF" w:themeFill="background1"/>
          </w:tcPr>
          <w:p w14:paraId="28840E38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6D22414C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5630015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60414F5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7DAB4973" w14:textId="2B7EC1C0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2F2DAAF4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V posters and educational materials visible to patients attending the health facility? </w:t>
            </w:r>
          </w:p>
        </w:tc>
      </w:tr>
      <w:tr w:rsidR="003D2249" w:rsidRPr="000206B2" w14:paraId="6B39F266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65A4A4F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85966C7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Where placed?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8C8D256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CE66DAC" w14:textId="77777777" w:rsidTr="000206B2">
        <w:trPr>
          <w:trHeight w:val="233"/>
        </w:trPr>
        <w:tc>
          <w:tcPr>
            <w:tcW w:w="606" w:type="dxa"/>
            <w:vMerge/>
            <w:shd w:val="clear" w:color="auto" w:fill="FFFFFF" w:themeFill="background1"/>
          </w:tcPr>
          <w:p w14:paraId="291525FF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B5F73B1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FD22BC8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5DF573C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100C525F" w14:textId="5F3551AA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43C0C8AC" w14:textId="58840B63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AGYW that test negative for HIV (rapid or self-test) subsequently referred for PrEP screening?</w:t>
            </w:r>
          </w:p>
        </w:tc>
      </w:tr>
      <w:tr w:rsidR="003D2249" w:rsidRPr="000206B2" w14:paraId="5916E03A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7422701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6832ED48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49F29E4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4610EE2D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5DA4E71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A4224EA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3C2DFCF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732FDE36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61886F01" w14:textId="3A24848A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7FD39609" w14:textId="323A4E5E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AGYW offered a pregnancy test before proceeding to PrEP initiation? </w:t>
            </w:r>
          </w:p>
        </w:tc>
      </w:tr>
      <w:tr w:rsidR="003D2249" w:rsidRPr="000206B2" w14:paraId="41ACD796" w14:textId="77777777" w:rsidTr="000206B2">
        <w:trPr>
          <w:trHeight w:val="242"/>
        </w:trPr>
        <w:tc>
          <w:tcPr>
            <w:tcW w:w="606" w:type="dxa"/>
            <w:vMerge/>
            <w:shd w:val="clear" w:color="auto" w:fill="FFFFFF" w:themeFill="background1"/>
          </w:tcPr>
          <w:p w14:paraId="41EBEE05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3171EDE" w14:textId="7936046B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7907F772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A28F43A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727AF6EE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25FF2C8" w14:textId="28548398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5F1D944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1059BF1D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5122AE1A" w14:textId="09CBC2A6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3A7E0A31" w14:textId="26E92AD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If an AGYW is eligible for PrEP, does the HCW administer the PrEP readiness assessment?  </w:t>
            </w:r>
          </w:p>
        </w:tc>
      </w:tr>
      <w:tr w:rsidR="003D2249" w:rsidRPr="000206B2" w14:paraId="77F5B78A" w14:textId="77777777" w:rsidTr="000206B2">
        <w:trPr>
          <w:trHeight w:val="287"/>
        </w:trPr>
        <w:tc>
          <w:tcPr>
            <w:tcW w:w="606" w:type="dxa"/>
            <w:vMerge/>
            <w:shd w:val="clear" w:color="auto" w:fill="FFFFFF" w:themeFill="background1"/>
          </w:tcPr>
          <w:p w14:paraId="5E056FAF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19A769A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2C2A907C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7C1008DB" w14:textId="77777777" w:rsidTr="000206B2">
        <w:trPr>
          <w:trHeight w:val="251"/>
        </w:trPr>
        <w:tc>
          <w:tcPr>
            <w:tcW w:w="606" w:type="dxa"/>
            <w:vMerge/>
            <w:shd w:val="clear" w:color="auto" w:fill="FFFFFF" w:themeFill="background1"/>
          </w:tcPr>
          <w:p w14:paraId="288F28D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71D7AD2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0FD9A29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678FB85A" w14:textId="77777777" w:rsidTr="00916931">
        <w:tc>
          <w:tcPr>
            <w:tcW w:w="606" w:type="dxa"/>
            <w:vMerge w:val="restart"/>
            <w:shd w:val="clear" w:color="auto" w:fill="FFFFFF" w:themeFill="background1"/>
          </w:tcPr>
          <w:p w14:paraId="0FCDA3C9" w14:textId="5B25ED4F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0</w:t>
            </w:r>
          </w:p>
          <w:p w14:paraId="5F111A47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026BBA6E" w14:textId="2E2A01D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7C6270D6" w14:textId="1A520D94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HCW observed actively using the V reference materials to discuss PrEP with AGYW? </w:t>
            </w:r>
          </w:p>
        </w:tc>
      </w:tr>
      <w:tr w:rsidR="003D2249" w:rsidRPr="000206B2" w14:paraId="1DDAA43E" w14:textId="77777777" w:rsidTr="000206B2">
        <w:trPr>
          <w:trHeight w:val="224"/>
        </w:trPr>
        <w:tc>
          <w:tcPr>
            <w:tcW w:w="606" w:type="dxa"/>
            <w:vMerge/>
            <w:shd w:val="clear" w:color="auto" w:fill="FFFFFF" w:themeFill="background1"/>
          </w:tcPr>
          <w:p w14:paraId="0FA04338" w14:textId="0835B78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23F6BC0" w14:textId="3099A320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26156544" w14:textId="1113BFFF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32D6B47F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67DB9D63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6F31C803" w14:textId="46E93FC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3D30E41" w14:textId="5D97EB3E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2E90A5C7" w14:textId="77777777" w:rsidTr="00715512">
        <w:tc>
          <w:tcPr>
            <w:tcW w:w="606" w:type="dxa"/>
            <w:shd w:val="clear" w:color="auto" w:fill="FFFFFF" w:themeFill="background1"/>
          </w:tcPr>
          <w:p w14:paraId="4EB38D1B" w14:textId="6558D738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1</w:t>
            </w:r>
          </w:p>
          <w:p w14:paraId="5939314E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5033FE83" w14:textId="022557C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347E91B0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i/>
                <w:i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Which V reference materials do the HCWs utilize? </w:t>
            </w:r>
            <w:r w:rsidRPr="000206B2">
              <w:rPr>
                <w:rFonts w:ascii="Helvetica" w:hAnsi="Helvetica" w:cs="Times New Roman"/>
                <w:i/>
                <w:iCs/>
                <w:sz w:val="20"/>
                <w:szCs w:val="20"/>
              </w:rPr>
              <w:t>List/describe.</w:t>
            </w:r>
          </w:p>
          <w:p w14:paraId="2702B96F" w14:textId="4E6D8F54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6A1AA75" w14:textId="77777777" w:rsidTr="00715512">
        <w:tc>
          <w:tcPr>
            <w:tcW w:w="606" w:type="dxa"/>
            <w:shd w:val="clear" w:color="auto" w:fill="FFFFFF" w:themeFill="background1"/>
          </w:tcPr>
          <w:p w14:paraId="182EAB00" w14:textId="4F976FA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757456CD" w14:textId="222B123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i/>
                <w:i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t what point in the PrEP discussion are HCW observed using V materials and/or discussing V? </w:t>
            </w:r>
            <w:r w:rsidRPr="000206B2">
              <w:rPr>
                <w:rFonts w:ascii="Helvetica" w:hAnsi="Helvetica" w:cs="Times New Roman"/>
                <w:i/>
                <w:iCs/>
                <w:sz w:val="20"/>
                <w:szCs w:val="20"/>
              </w:rPr>
              <w:t>Describe.</w:t>
            </w:r>
          </w:p>
          <w:p w14:paraId="5162CEBB" w14:textId="0419FBDD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56924E2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5DD94DE3" w14:textId="5A5EAC5A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748DF7D2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eligible and consenting AGYW initiated on PrEP?</w:t>
            </w:r>
          </w:p>
        </w:tc>
      </w:tr>
      <w:tr w:rsidR="003D2249" w:rsidRPr="000206B2" w14:paraId="795031E5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2DB8B3AA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1D15820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772E9585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512AFD9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3FF5EEBA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1497116F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028490E4" w14:textId="53BB3D2F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04AD5B29" w14:textId="77777777" w:rsidR="003D2249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38195C47" w14:textId="12F9653C" w:rsidR="000206B2" w:rsidRPr="000206B2" w:rsidRDefault="000206B2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920F656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62D465CF" w14:textId="0A5A3CD9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43FBACCC" w14:textId="1562E91C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“V” Starter Kits being distributed to AGYW when initiating PrEP?</w:t>
            </w:r>
          </w:p>
        </w:tc>
      </w:tr>
      <w:tr w:rsidR="003D2249" w:rsidRPr="000206B2" w14:paraId="6CFF390D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51709E4E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6875F499" w14:textId="7DEAB9A6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0356F65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4FE7DC5C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4EB48867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EE1C3FC" w14:textId="654FF905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628A251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1626EB77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4E8CDF38" w14:textId="36EC3A7D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26A80079" w14:textId="0CAB03AE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Where do AGWY receive their 1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month of PrEP drugs?</w:t>
            </w:r>
          </w:p>
        </w:tc>
      </w:tr>
      <w:tr w:rsidR="003D2249" w:rsidRPr="000206B2" w14:paraId="77FA42AA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52A76F77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773D165" w14:textId="3D2722C0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From the nurse when receiving the V starter kit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071D0CAC" w14:textId="77777777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From the pharmacy after receiving the V starter kit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7C6C116D" w14:textId="5399E19A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From some other location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pecify: 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58E583B3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636AAF79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40026DC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38393106" w14:textId="33AAC8E4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drugs received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051A7798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1D3E5E48" w14:textId="77777777" w:rsidTr="00916931">
        <w:tc>
          <w:tcPr>
            <w:tcW w:w="606" w:type="dxa"/>
            <w:vMerge w:val="restart"/>
            <w:shd w:val="clear" w:color="auto" w:fill="FFFFFF" w:themeFill="background1"/>
          </w:tcPr>
          <w:p w14:paraId="36A2C473" w14:textId="71131E44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6</w:t>
            </w:r>
          </w:p>
          <w:p w14:paraId="1D573F0E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7226B47D" w14:textId="7FDB044B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29758A10" w14:textId="1FD51621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HCW friendly, respectful and non-judgmental in offering PrEP to AGYW?</w:t>
            </w:r>
          </w:p>
        </w:tc>
      </w:tr>
      <w:tr w:rsidR="003D2249" w:rsidRPr="000206B2" w14:paraId="1FA65D6F" w14:textId="77777777" w:rsidTr="006870BE">
        <w:trPr>
          <w:trHeight w:val="368"/>
        </w:trPr>
        <w:tc>
          <w:tcPr>
            <w:tcW w:w="606" w:type="dxa"/>
            <w:vMerge/>
            <w:shd w:val="clear" w:color="auto" w:fill="FFFFFF" w:themeFill="background1"/>
          </w:tcPr>
          <w:p w14:paraId="7CB3BB28" w14:textId="19E4BD2B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61FE6EB" w14:textId="756AD1C5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0EA82BC" w14:textId="23EA1A76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865B18C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4C5B3DD2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635F7A9A" w14:textId="451E45F8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0EF5390" w14:textId="1B724139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60DDAF54" w14:textId="77777777" w:rsidTr="00916931">
        <w:tc>
          <w:tcPr>
            <w:tcW w:w="606" w:type="dxa"/>
            <w:vMerge w:val="restart"/>
            <w:shd w:val="clear" w:color="auto" w:fill="FFFFFF" w:themeFill="background1"/>
          </w:tcPr>
          <w:p w14:paraId="43D6BBA7" w14:textId="287D6FB5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66017476" w14:textId="44B43A5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discrete (private) HIV services accessible and convenient for AGYW at this facility?</w:t>
            </w:r>
          </w:p>
        </w:tc>
      </w:tr>
      <w:tr w:rsidR="003D2249" w:rsidRPr="000206B2" w14:paraId="36E89362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339C08E7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040E422A" w14:textId="01B9840B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Describe.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20CFA3C" w14:textId="7FE7DDC6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DCD852F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136AEA4D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07AB3B55" w14:textId="5D5A501F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Describe why not: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4F0FD790" w14:textId="4F89117E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6BA9765E" w14:textId="77777777" w:rsidTr="00363822">
        <w:tc>
          <w:tcPr>
            <w:tcW w:w="10165" w:type="dxa"/>
            <w:gridSpan w:val="5"/>
            <w:shd w:val="clear" w:color="auto" w:fill="D9D9D9" w:themeFill="background1" w:themeFillShade="D9"/>
          </w:tcPr>
          <w:p w14:paraId="52038245" w14:textId="6FC6E0C5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SECTION 5. OUTREACH-BASED SERVICE DELIVERY </w:t>
            </w:r>
            <w:r w:rsidRPr="000206B2">
              <w:rPr>
                <w:rFonts w:ascii="Helvetica" w:hAnsi="Helvetica" w:cs="Times New Roman"/>
                <w:b/>
                <w:bCs/>
                <w:i/>
                <w:iCs/>
                <w:sz w:val="20"/>
                <w:szCs w:val="20"/>
              </w:rPr>
              <w:t>(Fidelity to Implementation of V)</w:t>
            </w:r>
          </w:p>
        </w:tc>
      </w:tr>
      <w:tr w:rsidR="003D2249" w:rsidRPr="000206B2" w14:paraId="771E05F3" w14:textId="77777777" w:rsidTr="00715512">
        <w:trPr>
          <w:trHeight w:val="188"/>
        </w:trPr>
        <w:tc>
          <w:tcPr>
            <w:tcW w:w="606" w:type="dxa"/>
            <w:vMerge w:val="restart"/>
            <w:shd w:val="clear" w:color="auto" w:fill="FFFFFF" w:themeFill="background1"/>
          </w:tcPr>
          <w:p w14:paraId="666F6252" w14:textId="19374CA2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A1BC9EA" w14:textId="7EB64C02" w:rsidR="003D2249" w:rsidRPr="000206B2" w:rsidRDefault="00B27414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/>
                <w:sz w:val="20"/>
                <w:szCs w:val="20"/>
              </w:rPr>
              <w:t>During provision of outreach services other than HTS, is the offering AGYW clients HIV counselling and testing services?</w:t>
            </w:r>
          </w:p>
        </w:tc>
      </w:tr>
      <w:tr w:rsidR="003D2249" w:rsidRPr="000206B2" w14:paraId="3C84059A" w14:textId="77777777" w:rsidTr="000206B2">
        <w:trPr>
          <w:trHeight w:val="215"/>
        </w:trPr>
        <w:tc>
          <w:tcPr>
            <w:tcW w:w="606" w:type="dxa"/>
            <w:vMerge/>
            <w:shd w:val="clear" w:color="auto" w:fill="FFFFFF" w:themeFill="background1"/>
          </w:tcPr>
          <w:p w14:paraId="55D7235A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39741913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5F2BE87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1D04269" w14:textId="77777777" w:rsidTr="000206B2">
        <w:trPr>
          <w:trHeight w:val="278"/>
        </w:trPr>
        <w:tc>
          <w:tcPr>
            <w:tcW w:w="606" w:type="dxa"/>
            <w:vMerge/>
            <w:shd w:val="clear" w:color="auto" w:fill="FFFFFF" w:themeFill="background1"/>
          </w:tcPr>
          <w:p w14:paraId="2FD7C681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03E70960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515F586E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3692D048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5E1350E6" w14:textId="49D4530C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3048762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t what point during outreach do HCW administer the PrEP screening form to AGYW? </w:t>
            </w:r>
          </w:p>
          <w:p w14:paraId="54074945" w14:textId="1BBA3EB6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i/>
                <w:iCs/>
                <w:sz w:val="20"/>
                <w:szCs w:val="20"/>
              </w:rPr>
              <w:t>(Check all that apply)</w:t>
            </w:r>
          </w:p>
        </w:tc>
      </w:tr>
      <w:tr w:rsidR="003D2249" w:rsidRPr="000206B2" w14:paraId="475543C2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7551037A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3FCEE4B" w14:textId="21733EB6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HIV counseling &amp; testing   </w:t>
            </w:r>
            <w:r w:rsidR="000206B2"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     </w:t>
            </w:r>
          </w:p>
          <w:p w14:paraId="6A2DB9DD" w14:textId="1828F20C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Family Planning                </w:t>
            </w:r>
            <w:r w:rsidR="000206B2"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3FFF490B" w14:textId="5D39A189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Other </w:t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                       </w:t>
            </w:r>
            <w:r w:rsidR="000206B2">
              <w:rPr>
                <w:rFonts w:ascii="Helvetica" w:hAnsi="Helvetica"/>
                <w:sz w:val="20"/>
                <w:szCs w:val="20"/>
              </w:rPr>
              <w:t xml:space="preserve">    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FA21039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92EA03B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11722312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62B82F5F" w14:textId="71D07A38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, not being administered to AGYW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4EFE3471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7886F9F4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68775B56" w14:textId="4C472BD1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38A37AE" w14:textId="76B0D0F1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Do community-based cadres administer the PrEP screening form? </w:t>
            </w:r>
          </w:p>
        </w:tc>
      </w:tr>
      <w:tr w:rsidR="003D2249" w:rsidRPr="000206B2" w14:paraId="7AE52DA3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5FEB1047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57DC5C51" w14:textId="667089F3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Where and when: ______________________     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BCE782D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3A6AD2D6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0687DC04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510382E" w14:textId="0FD6F9F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7A48156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A9DEAA5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26A15B9B" w14:textId="39C0701B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174419C9" w14:textId="0B90DF0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If a AGYW is eligible for PrEP, does the HCW administer the PrEP readiness assessment at the community outreach site?  </w:t>
            </w:r>
          </w:p>
        </w:tc>
      </w:tr>
      <w:tr w:rsidR="003D2249" w:rsidRPr="000206B2" w14:paraId="3FA583A6" w14:textId="77777777" w:rsidTr="00715512">
        <w:trPr>
          <w:trHeight w:val="350"/>
        </w:trPr>
        <w:tc>
          <w:tcPr>
            <w:tcW w:w="606" w:type="dxa"/>
            <w:vMerge/>
            <w:shd w:val="clear" w:color="auto" w:fill="FFFFFF" w:themeFill="background1"/>
          </w:tcPr>
          <w:p w14:paraId="073F7F61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A067200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2125BBE2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797051BA" w14:textId="77777777" w:rsidTr="000206B2">
        <w:trPr>
          <w:trHeight w:val="305"/>
        </w:trPr>
        <w:tc>
          <w:tcPr>
            <w:tcW w:w="606" w:type="dxa"/>
            <w:vMerge/>
            <w:shd w:val="clear" w:color="auto" w:fill="FFFFFF" w:themeFill="background1"/>
          </w:tcPr>
          <w:p w14:paraId="4BB85A22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A66BA97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 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521136CE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273A9D" w:rsidRPr="000206B2" w14:paraId="7B7FD76D" w14:textId="77777777" w:rsidTr="00F47B80">
        <w:trPr>
          <w:trHeight w:val="422"/>
        </w:trPr>
        <w:tc>
          <w:tcPr>
            <w:tcW w:w="606" w:type="dxa"/>
            <w:vMerge w:val="restart"/>
            <w:shd w:val="clear" w:color="auto" w:fill="FFFFFF" w:themeFill="background1"/>
          </w:tcPr>
          <w:p w14:paraId="5D137B6B" w14:textId="6FBAEFFA" w:rsidR="00273A9D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793B8590" w14:textId="05ADEC12" w:rsidR="00273A9D" w:rsidRPr="000206B2" w:rsidRDefault="00273A9D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AGYW offered a pregnancy test before proceeding to PrEP initiation at community outreach site? </w:t>
            </w:r>
          </w:p>
        </w:tc>
      </w:tr>
      <w:tr w:rsidR="00273A9D" w:rsidRPr="000206B2" w14:paraId="58E83813" w14:textId="77777777" w:rsidTr="000206B2">
        <w:trPr>
          <w:trHeight w:val="242"/>
        </w:trPr>
        <w:tc>
          <w:tcPr>
            <w:tcW w:w="606" w:type="dxa"/>
            <w:vMerge/>
            <w:shd w:val="clear" w:color="auto" w:fill="FFFFFF" w:themeFill="background1"/>
          </w:tcPr>
          <w:p w14:paraId="67D1BA0C" w14:textId="77777777" w:rsidR="00273A9D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3DB4B61" w14:textId="294BE734" w:rsidR="00273A9D" w:rsidRPr="000206B2" w:rsidRDefault="00273A9D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EE7AD18" w14:textId="77777777" w:rsidR="00273A9D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273A9D" w:rsidRPr="000206B2" w14:paraId="03DA9A20" w14:textId="77777777" w:rsidTr="000206B2">
        <w:trPr>
          <w:trHeight w:val="314"/>
        </w:trPr>
        <w:tc>
          <w:tcPr>
            <w:tcW w:w="606" w:type="dxa"/>
            <w:vMerge/>
            <w:shd w:val="clear" w:color="auto" w:fill="FFFFFF" w:themeFill="background1"/>
          </w:tcPr>
          <w:p w14:paraId="4F0E3C0E" w14:textId="77777777" w:rsidR="00273A9D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022CF42" w14:textId="5FF17162" w:rsidR="00273A9D" w:rsidRPr="000206B2" w:rsidRDefault="00273A9D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0275FF95" w14:textId="77777777" w:rsidR="00273A9D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763BFF56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64FC450E" w14:textId="4E4D9966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3</w:t>
            </w:r>
          </w:p>
          <w:p w14:paraId="3CF206E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2C006799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26932696" w14:textId="59AD09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HCW observed actively using the V reference materials to discuss PrEP with AGYW</w:t>
            </w:r>
            <w:r w:rsidR="00273A9D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during community outreach visits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? </w:t>
            </w:r>
          </w:p>
        </w:tc>
      </w:tr>
      <w:tr w:rsidR="003D2249" w:rsidRPr="000206B2" w14:paraId="1D3CF189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76BF84F1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C5C17C0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407E083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072FB3E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460AD67B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8D311FD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364E35C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</w:p>
        </w:tc>
      </w:tr>
      <w:tr w:rsidR="003D2249" w:rsidRPr="000206B2" w14:paraId="150C732B" w14:textId="77777777" w:rsidTr="00715512">
        <w:tc>
          <w:tcPr>
            <w:tcW w:w="606" w:type="dxa"/>
            <w:shd w:val="clear" w:color="auto" w:fill="FFFFFF" w:themeFill="background1"/>
          </w:tcPr>
          <w:p w14:paraId="761D438D" w14:textId="70E400B6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4</w:t>
            </w:r>
          </w:p>
          <w:p w14:paraId="5BB563BE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58C0630A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67A44980" w14:textId="0E112FD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i/>
                <w:i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Which V reference materials do the HCWs utilize</w:t>
            </w:r>
            <w:r w:rsidR="00273A9D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during community outreach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? </w:t>
            </w:r>
            <w:r w:rsidRPr="000206B2">
              <w:rPr>
                <w:rFonts w:ascii="Helvetica" w:hAnsi="Helvetica" w:cs="Times New Roman"/>
                <w:i/>
                <w:iCs/>
                <w:sz w:val="20"/>
                <w:szCs w:val="20"/>
              </w:rPr>
              <w:t>List/describe.</w:t>
            </w:r>
          </w:p>
          <w:p w14:paraId="0843331C" w14:textId="3833EF09" w:rsidR="00273A9D" w:rsidRPr="000206B2" w:rsidRDefault="00273A9D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133B2F8C" w14:textId="77777777" w:rsidTr="00715512">
        <w:tc>
          <w:tcPr>
            <w:tcW w:w="606" w:type="dxa"/>
            <w:shd w:val="clear" w:color="auto" w:fill="FFFFFF" w:themeFill="background1"/>
          </w:tcPr>
          <w:p w14:paraId="19AB02BA" w14:textId="0B6F012E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09465B2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i/>
                <w:i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t what point in the PrEP discussion are HCW observed using V materials and/or discussing V? </w:t>
            </w:r>
            <w:r w:rsidRPr="000206B2">
              <w:rPr>
                <w:rFonts w:ascii="Helvetica" w:hAnsi="Helvetica" w:cs="Times New Roman"/>
                <w:i/>
                <w:iCs/>
                <w:sz w:val="20"/>
                <w:szCs w:val="20"/>
              </w:rPr>
              <w:t>Describe.</w:t>
            </w:r>
          </w:p>
          <w:p w14:paraId="680E4C7B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i/>
                <w:iCs/>
                <w:sz w:val="20"/>
                <w:szCs w:val="20"/>
              </w:rPr>
            </w:pPr>
          </w:p>
          <w:p w14:paraId="05709215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0798FD54" w14:textId="3C8CED18" w:rsidR="00273A9D" w:rsidRPr="000206B2" w:rsidRDefault="00273A9D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4DCF413C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609BD1E5" w14:textId="38108572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4D01555" w14:textId="23B23724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eligible and consenting AGYW initiated on PrEP at the community outreach site or referred to the clinic for initiation?</w:t>
            </w:r>
          </w:p>
        </w:tc>
      </w:tr>
      <w:tr w:rsidR="003D2249" w:rsidRPr="000206B2" w14:paraId="14E8DB9F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23066F18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8E0AC75" w14:textId="2E4BB013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, initiated at outreach site   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2B6ABC7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190A7AFA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443E0C92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B752485" w14:textId="5ED41D4B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, referred to clinic for initiation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395E8A3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FCB0089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421C806B" w14:textId="42E6EF10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A775A2B" w14:textId="4BEBB41A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“V” Starter Kits being distributed to AGYW when initiating PrEP at community outreach site?</w:t>
            </w:r>
          </w:p>
        </w:tc>
      </w:tr>
      <w:tr w:rsidR="003D2249" w:rsidRPr="000206B2" w14:paraId="5A8A3429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19E0443D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BA6A20A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52A33738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1176A05A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02FFFA6A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31366F1A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tate reason(s):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05113F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CD64BA9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0EF25F16" w14:textId="4B5B419C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03367FED" w14:textId="354C6EDA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Where do AGWY receive their 1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month of PrEP drugs</w:t>
            </w:r>
            <w:r w:rsidR="00273A9D"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when initiating during outreach visits</w:t>
            </w: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?</w:t>
            </w:r>
          </w:p>
        </w:tc>
      </w:tr>
      <w:tr w:rsidR="003D2249" w:rsidRPr="000206B2" w14:paraId="5E793825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242184D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34F0F80E" w14:textId="224E7D14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From the nurse during the community outreach visit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1B68F86C" w14:textId="4348B8A7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Must return to the clinic pharmacy for </w:t>
            </w:r>
            <w:r w:rsidR="00273A9D" w:rsidRPr="000206B2">
              <w:rPr>
                <w:rFonts w:ascii="Helvetica" w:hAnsi="Helvetica" w:cs="Times New Roman"/>
                <w:sz w:val="20"/>
                <w:szCs w:val="20"/>
              </w:rPr>
              <w:t>PrEP drugs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  <w:r w:rsidR="00273A9D" w:rsidRPr="000206B2">
              <w:rPr>
                <w:rFonts w:ascii="Helvetica" w:hAnsi="Helvetica" w:cs="Times New Roman"/>
                <w:sz w:val="20"/>
                <w:szCs w:val="20"/>
              </w:rPr>
              <w:t xml:space="preserve">  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250EF7B7" w14:textId="77777777" w:rsidR="003D2249" w:rsidRPr="000206B2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From some other location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0206B2">
              <w:rPr>
                <w:rFonts w:ascii="Helvetica" w:hAnsi="Helvetica" w:cs="Times New Roman"/>
                <w:sz w:val="20"/>
                <w:szCs w:val="20"/>
              </w:rPr>
              <w:t>Specify: 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4A41EEF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C5F5269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49BAE388" w14:textId="61F87DB5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21CD4F13" w14:textId="4DACEC68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discrete (private) HIV services accessible and convenient for AGYW in the outreach setting? </w:t>
            </w:r>
          </w:p>
        </w:tc>
      </w:tr>
      <w:tr w:rsidR="003D2249" w:rsidRPr="000206B2" w14:paraId="008A0171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53E04529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5DCA1281" w14:textId="167E986D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Describe</w:t>
            </w:r>
            <w:r w:rsidR="00273A9D" w:rsidRPr="000206B2">
              <w:rPr>
                <w:rFonts w:ascii="Helvetica" w:hAnsi="Helvetica" w:cs="Helvetica"/>
                <w:sz w:val="20"/>
                <w:szCs w:val="20"/>
              </w:rPr>
              <w:t xml:space="preserve"> _____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2C34CC2F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839B296" w14:textId="77777777" w:rsidTr="00CE021A">
        <w:tc>
          <w:tcPr>
            <w:tcW w:w="606" w:type="dxa"/>
            <w:vMerge/>
            <w:shd w:val="clear" w:color="auto" w:fill="FFFFFF" w:themeFill="background1"/>
          </w:tcPr>
          <w:p w14:paraId="262E29A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54008764" w14:textId="16FC1E6C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Describe why not:</w:t>
            </w:r>
            <w:r w:rsidR="00273A9D" w:rsidRPr="000206B2">
              <w:rPr>
                <w:rFonts w:ascii="Helvetica" w:hAnsi="Helvetica" w:cs="Helvetica"/>
                <w:sz w:val="20"/>
                <w:szCs w:val="20"/>
              </w:rPr>
              <w:t>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356E91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37D1267" w14:textId="77777777" w:rsidTr="001B1B73">
        <w:tc>
          <w:tcPr>
            <w:tcW w:w="10165" w:type="dxa"/>
            <w:gridSpan w:val="5"/>
            <w:shd w:val="clear" w:color="auto" w:fill="D9D9D9" w:themeFill="background1" w:themeFillShade="D9"/>
          </w:tcPr>
          <w:p w14:paraId="67CFA1BF" w14:textId="4BE6AC8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color w:val="000000" w:themeColor="text1"/>
                <w:sz w:val="20"/>
                <w:szCs w:val="20"/>
              </w:rPr>
              <w:t xml:space="preserve">SECTION 6: COMMUNITY-BASED SERVICES </w:t>
            </w:r>
            <w:r w:rsidRPr="000206B2">
              <w:rPr>
                <w:rFonts w:ascii="Helvetica" w:hAnsi="Helvetica" w:cs="Times New Roman"/>
                <w:b/>
                <w:bCs/>
                <w:i/>
                <w:iCs/>
                <w:sz w:val="20"/>
                <w:szCs w:val="20"/>
              </w:rPr>
              <w:t>(Fidelity to Implementation of V)</w:t>
            </w:r>
          </w:p>
        </w:tc>
      </w:tr>
      <w:tr w:rsidR="003D2249" w:rsidRPr="000206B2" w14:paraId="6B699C7B" w14:textId="77777777" w:rsidTr="003753DF">
        <w:trPr>
          <w:trHeight w:val="242"/>
        </w:trPr>
        <w:tc>
          <w:tcPr>
            <w:tcW w:w="606" w:type="dxa"/>
            <w:vMerge w:val="restart"/>
            <w:shd w:val="clear" w:color="auto" w:fill="FFFFFF" w:themeFill="background1"/>
          </w:tcPr>
          <w:p w14:paraId="07AF1B23" w14:textId="4554D595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11E72455" w14:textId="4CB5F71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trained CHW using V reference materials when offering demand generation services? </w:t>
            </w:r>
          </w:p>
        </w:tc>
      </w:tr>
      <w:tr w:rsidR="003D2249" w:rsidRPr="000206B2" w14:paraId="6777FFC3" w14:textId="77777777" w:rsidTr="00CE021A">
        <w:trPr>
          <w:trHeight w:val="377"/>
        </w:trPr>
        <w:tc>
          <w:tcPr>
            <w:tcW w:w="606" w:type="dxa"/>
            <w:vMerge/>
            <w:shd w:val="clear" w:color="auto" w:fill="FFFFFF" w:themeFill="background1"/>
          </w:tcPr>
          <w:p w14:paraId="1B077A6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08F0426D" w14:textId="72E88D0F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Which materials? 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0431042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C1DDD74" w14:textId="77777777" w:rsidTr="00CE021A">
        <w:trPr>
          <w:trHeight w:val="377"/>
        </w:trPr>
        <w:tc>
          <w:tcPr>
            <w:tcW w:w="606" w:type="dxa"/>
            <w:vMerge/>
            <w:shd w:val="clear" w:color="auto" w:fill="FFFFFF" w:themeFill="background1"/>
          </w:tcPr>
          <w:p w14:paraId="19A09284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02197C9" w14:textId="0A1BB6D5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Why not? _____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63C8DEF2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011FE4E" w14:textId="77777777" w:rsidTr="003753DF">
        <w:trPr>
          <w:trHeight w:val="242"/>
        </w:trPr>
        <w:tc>
          <w:tcPr>
            <w:tcW w:w="606" w:type="dxa"/>
            <w:vMerge w:val="restart"/>
            <w:shd w:val="clear" w:color="auto" w:fill="FFFFFF" w:themeFill="background1"/>
          </w:tcPr>
          <w:p w14:paraId="7BFD0816" w14:textId="1D26339B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7820DED8" w14:textId="6095FFB8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trained ambassadors using V reference materials when offering demand generation services? </w:t>
            </w:r>
          </w:p>
        </w:tc>
      </w:tr>
      <w:tr w:rsidR="003D2249" w:rsidRPr="000206B2" w14:paraId="3055AC55" w14:textId="77777777" w:rsidTr="000206B2">
        <w:trPr>
          <w:trHeight w:val="287"/>
        </w:trPr>
        <w:tc>
          <w:tcPr>
            <w:tcW w:w="606" w:type="dxa"/>
            <w:vMerge/>
            <w:shd w:val="clear" w:color="auto" w:fill="FFFFFF" w:themeFill="background1"/>
          </w:tcPr>
          <w:p w14:paraId="350B156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053FCAB0" w14:textId="7686A6C0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Which materials? 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7B4F67FF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E3CD1AD" w14:textId="77777777" w:rsidTr="000206B2">
        <w:trPr>
          <w:trHeight w:val="251"/>
        </w:trPr>
        <w:tc>
          <w:tcPr>
            <w:tcW w:w="606" w:type="dxa"/>
            <w:vMerge/>
            <w:shd w:val="clear" w:color="auto" w:fill="FFFFFF" w:themeFill="background1"/>
          </w:tcPr>
          <w:p w14:paraId="30224B69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EB3B630" w14:textId="26B816A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Why not? _____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3F612E5F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34579400" w14:textId="77777777" w:rsidTr="00715512">
        <w:trPr>
          <w:trHeight w:val="377"/>
        </w:trPr>
        <w:tc>
          <w:tcPr>
            <w:tcW w:w="606" w:type="dxa"/>
            <w:vMerge w:val="restart"/>
            <w:shd w:val="clear" w:color="auto" w:fill="FFFFFF" w:themeFill="background1"/>
          </w:tcPr>
          <w:p w14:paraId="28870C87" w14:textId="237E9CB9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709F70D" w14:textId="200A44CA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ambassadors undertaking patient follow-up for AGYW identified in the community who may be eligible for PrEP? (</w:t>
            </w:r>
            <w:proofErr w:type="gramStart"/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e.g.</w:t>
            </w:r>
            <w:proofErr w:type="gramEnd"/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 for AGYW they may still be considering PrEP) </w:t>
            </w:r>
          </w:p>
        </w:tc>
      </w:tr>
      <w:tr w:rsidR="003D2249" w:rsidRPr="000206B2" w14:paraId="4BC4F1DF" w14:textId="77777777" w:rsidTr="000206B2">
        <w:trPr>
          <w:trHeight w:val="305"/>
        </w:trPr>
        <w:tc>
          <w:tcPr>
            <w:tcW w:w="606" w:type="dxa"/>
            <w:vMerge/>
            <w:shd w:val="clear" w:color="auto" w:fill="FFFFFF" w:themeFill="background1"/>
          </w:tcPr>
          <w:p w14:paraId="58CF8564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C3D27B1" w14:textId="21B39A29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State follow up methods: 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41288D63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6102F893" w14:textId="77777777" w:rsidTr="000206B2">
        <w:trPr>
          <w:trHeight w:val="170"/>
        </w:trPr>
        <w:tc>
          <w:tcPr>
            <w:tcW w:w="606" w:type="dxa"/>
            <w:vMerge/>
            <w:shd w:val="clear" w:color="auto" w:fill="FFFFFF" w:themeFill="background1"/>
          </w:tcPr>
          <w:p w14:paraId="0CF36564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708558B5" w14:textId="2EA67F5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Why not?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46A91E7A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591C1C23" w14:textId="77777777" w:rsidTr="00715512">
        <w:trPr>
          <w:trHeight w:val="377"/>
        </w:trPr>
        <w:tc>
          <w:tcPr>
            <w:tcW w:w="606" w:type="dxa"/>
            <w:vMerge w:val="restart"/>
            <w:shd w:val="clear" w:color="auto" w:fill="FFFFFF" w:themeFill="background1"/>
          </w:tcPr>
          <w:p w14:paraId="4FC60649" w14:textId="54EE1348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4AFCA393" w14:textId="07A3BDED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Are ambassadors undertaking patient follow-up for AGYW who initiated PrEP to provide support for continuation etc.?  </w:t>
            </w:r>
          </w:p>
        </w:tc>
      </w:tr>
      <w:tr w:rsidR="003D2249" w:rsidRPr="000206B2" w14:paraId="11AF96CA" w14:textId="77777777" w:rsidTr="000206B2">
        <w:trPr>
          <w:trHeight w:val="134"/>
        </w:trPr>
        <w:tc>
          <w:tcPr>
            <w:tcW w:w="606" w:type="dxa"/>
            <w:vMerge/>
            <w:shd w:val="clear" w:color="auto" w:fill="FFFFFF" w:themeFill="background1"/>
          </w:tcPr>
          <w:p w14:paraId="643D90A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8E235CC" w14:textId="3E2BEBD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State follow up methods: 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0936ADA0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489ED8F1" w14:textId="77777777" w:rsidTr="000206B2">
        <w:trPr>
          <w:trHeight w:val="296"/>
        </w:trPr>
        <w:tc>
          <w:tcPr>
            <w:tcW w:w="606" w:type="dxa"/>
            <w:vMerge/>
            <w:shd w:val="clear" w:color="auto" w:fill="FFFFFF" w:themeFill="background1"/>
          </w:tcPr>
          <w:p w14:paraId="47A59893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36DB1220" w14:textId="36035C0A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Why not?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0D531D7C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3900DCC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688F4167" w14:textId="14C9C70B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ACCF2EB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ambassadors sending weekly reminder SMS to AGYW on PrEP who want reminders?</w:t>
            </w:r>
          </w:p>
        </w:tc>
      </w:tr>
      <w:tr w:rsidR="003D2249" w:rsidRPr="000206B2" w14:paraId="7DE7FECA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486DF837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3DD83D28" w14:textId="35A79E18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How referring to V? 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7483C34B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4A81CE86" w14:textId="77777777" w:rsidTr="00715512">
        <w:tc>
          <w:tcPr>
            <w:tcW w:w="606" w:type="dxa"/>
            <w:vMerge/>
            <w:shd w:val="clear" w:color="auto" w:fill="FFFFFF" w:themeFill="background1"/>
          </w:tcPr>
          <w:p w14:paraId="482696F9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0B7AB796" w14:textId="60ED4E2B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Why not? _____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54332E3D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A451029" w14:textId="77777777" w:rsidTr="00CD3B58">
        <w:trPr>
          <w:trHeight w:val="260"/>
        </w:trPr>
        <w:tc>
          <w:tcPr>
            <w:tcW w:w="606" w:type="dxa"/>
            <w:vMerge w:val="restart"/>
            <w:shd w:val="clear" w:color="auto" w:fill="FFFFFF" w:themeFill="background1"/>
          </w:tcPr>
          <w:p w14:paraId="4A68A048" w14:textId="2F17088D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00605261" w14:textId="6F704E76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Have V ambassador gatherings have been conducted to-date? </w:t>
            </w:r>
          </w:p>
        </w:tc>
      </w:tr>
      <w:tr w:rsidR="003D2249" w:rsidRPr="000206B2" w14:paraId="03753A51" w14:textId="77777777" w:rsidTr="00CE021A">
        <w:trPr>
          <w:trHeight w:val="377"/>
        </w:trPr>
        <w:tc>
          <w:tcPr>
            <w:tcW w:w="606" w:type="dxa"/>
            <w:vMerge/>
            <w:shd w:val="clear" w:color="auto" w:fill="FFFFFF" w:themeFill="background1"/>
          </w:tcPr>
          <w:p w14:paraId="247F3FE6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0C30FFB" w14:textId="6F23CDCB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Number of gatherings: 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648D738" w14:textId="42DE06AD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Helvetica"/>
                <w:sz w:val="20"/>
                <w:szCs w:val="20"/>
              </w:rPr>
              <w:t>Type of gatherings: _________________</w:t>
            </w:r>
          </w:p>
        </w:tc>
      </w:tr>
      <w:tr w:rsidR="003D2249" w:rsidRPr="000206B2" w14:paraId="5609DA87" w14:textId="77777777" w:rsidTr="000206B2">
        <w:trPr>
          <w:trHeight w:val="269"/>
        </w:trPr>
        <w:tc>
          <w:tcPr>
            <w:tcW w:w="606" w:type="dxa"/>
            <w:vMerge/>
            <w:shd w:val="clear" w:color="auto" w:fill="FFFFFF" w:themeFill="background1"/>
          </w:tcPr>
          <w:p w14:paraId="5139779A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4AE3E24" w14:textId="67761E15" w:rsidR="003D2249" w:rsidRPr="000206B2" w:rsidRDefault="003D2249" w:rsidP="000206B2">
            <w:pPr>
              <w:spacing w:line="276" w:lineRule="auto"/>
              <w:rPr>
                <w:rFonts w:ascii="Helvetica" w:hAnsi="Helvetica" w:cs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Why not? _____________________________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4B92B3D5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4A076538" w14:textId="77777777" w:rsidTr="00715512">
        <w:tc>
          <w:tcPr>
            <w:tcW w:w="10165" w:type="dxa"/>
            <w:gridSpan w:val="5"/>
            <w:shd w:val="clear" w:color="auto" w:fill="D9D9D9" w:themeFill="background1" w:themeFillShade="D9"/>
          </w:tcPr>
          <w:p w14:paraId="4F60A784" w14:textId="6B476968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SECTION 7: MONITORING AND EVALUATION</w:t>
            </w:r>
          </w:p>
        </w:tc>
      </w:tr>
      <w:tr w:rsidR="003D2249" w:rsidRPr="000206B2" w14:paraId="77E1EFB8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1824314E" w14:textId="77777777" w:rsidR="003D2249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6</w:t>
            </w:r>
          </w:p>
          <w:p w14:paraId="5025CCA5" w14:textId="77777777" w:rsidR="00E96F59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1473A2C3" w14:textId="77777777" w:rsidR="00E96F59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009FC1FF" w14:textId="77777777" w:rsidR="00E96F59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18C2EF43" w14:textId="3337D980" w:rsidR="00E96F59" w:rsidRPr="000206B2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7ECF75AA" w14:textId="5F2D8D08" w:rsidR="00E96F5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Are standard procedures and systems for tracking and reporting uptake of PrEP delivery being applied?</w:t>
            </w:r>
          </w:p>
        </w:tc>
      </w:tr>
      <w:tr w:rsidR="003D2249" w:rsidRPr="000206B2" w14:paraId="64DFB447" w14:textId="77777777" w:rsidTr="00FA534A">
        <w:tc>
          <w:tcPr>
            <w:tcW w:w="606" w:type="dxa"/>
            <w:vMerge/>
            <w:shd w:val="clear" w:color="auto" w:fill="FFFFFF" w:themeFill="background1"/>
          </w:tcPr>
          <w:p w14:paraId="31B65484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3AD50A5E" w14:textId="3284741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9FB9DC1" w14:textId="42EEA8FA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0827D06A" w14:textId="77777777" w:rsidTr="00FA534A">
        <w:tc>
          <w:tcPr>
            <w:tcW w:w="606" w:type="dxa"/>
            <w:vMerge/>
            <w:shd w:val="clear" w:color="auto" w:fill="FFFFFF" w:themeFill="background1"/>
          </w:tcPr>
          <w:p w14:paraId="7513E659" w14:textId="7777777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1778ED61" w14:textId="3C5A9FDD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5375E42" w14:textId="0E3B001A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4D26B0B" w14:textId="77777777" w:rsidTr="00715512">
        <w:tc>
          <w:tcPr>
            <w:tcW w:w="606" w:type="dxa"/>
            <w:vMerge w:val="restart"/>
            <w:shd w:val="clear" w:color="auto" w:fill="FFFFFF" w:themeFill="background1"/>
          </w:tcPr>
          <w:p w14:paraId="76469717" w14:textId="77777777" w:rsidR="003D2249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7</w:t>
            </w:r>
          </w:p>
          <w:p w14:paraId="01AC2E4F" w14:textId="77777777" w:rsidR="00E96F59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548F1354" w14:textId="77777777" w:rsidR="00E96F59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6BD6956B" w14:textId="77777777" w:rsidR="00E96F59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04CA3F89" w14:textId="77777777" w:rsidR="00E96F59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78619241" w14:textId="77777777" w:rsidR="00E96F59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  <w:p w14:paraId="3BBC7C82" w14:textId="5DF418A0" w:rsidR="00E96F59" w:rsidRPr="000206B2" w:rsidRDefault="00E96F5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2691834" w14:textId="02B1C2B2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Is reporting of PrEP indicators linked to the national DHIS2?</w:t>
            </w:r>
          </w:p>
        </w:tc>
      </w:tr>
      <w:tr w:rsidR="003D2249" w:rsidRPr="000206B2" w14:paraId="4241EFD8" w14:textId="77777777" w:rsidTr="00FA534A">
        <w:tc>
          <w:tcPr>
            <w:tcW w:w="606" w:type="dxa"/>
            <w:vMerge/>
            <w:shd w:val="clear" w:color="auto" w:fill="FFFFFF" w:themeFill="background1"/>
          </w:tcPr>
          <w:p w14:paraId="37614AE8" w14:textId="48A0A2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2A836BD1" w14:textId="2EE00BAB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Yes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  <w:r w:rsidRPr="000206B2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0ECBF9FC" w14:textId="21AD2C53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23E7516B" w14:textId="77777777" w:rsidTr="00FA534A">
        <w:tc>
          <w:tcPr>
            <w:tcW w:w="606" w:type="dxa"/>
            <w:vMerge/>
            <w:shd w:val="clear" w:color="auto" w:fill="FFFFFF" w:themeFill="background1"/>
          </w:tcPr>
          <w:p w14:paraId="769B0D41" w14:textId="77777777" w:rsidR="003D2249" w:rsidRPr="000206B2" w:rsidRDefault="003D2249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39" w:type="dxa"/>
            <w:gridSpan w:val="2"/>
            <w:shd w:val="clear" w:color="auto" w:fill="FFFFFF" w:themeFill="background1"/>
          </w:tcPr>
          <w:p w14:paraId="4B190593" w14:textId="77777777" w:rsidR="00357580" w:rsidRDefault="003D2249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sz w:val="20"/>
                <w:szCs w:val="20"/>
              </w:rPr>
              <w:t xml:space="preserve">No   </w:t>
            </w:r>
            <w:r w:rsidRPr="000206B2">
              <w:rPr>
                <w:rFonts w:ascii="Helvetica" w:hAnsi="Helvetica"/>
                <w:sz w:val="20"/>
                <w:szCs w:val="20"/>
              </w:rPr>
              <w:sym w:font="Wingdings" w:char="F06F"/>
            </w:r>
          </w:p>
          <w:p w14:paraId="4CAC1B25" w14:textId="77777777" w:rsidR="00357580" w:rsidRDefault="00357580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  <w:p w14:paraId="161365F7" w14:textId="77777777" w:rsidR="00357580" w:rsidRDefault="00357580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  <w:p w14:paraId="61FF350F" w14:textId="77777777" w:rsidR="00357580" w:rsidRDefault="00357580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  <w:p w14:paraId="17900AAC" w14:textId="77777777" w:rsidR="00357580" w:rsidRDefault="00357580" w:rsidP="000206B2">
            <w:pPr>
              <w:spacing w:line="276" w:lineRule="auto"/>
              <w:rPr>
                <w:rFonts w:ascii="Helvetica" w:hAnsi="Helvetica"/>
                <w:sz w:val="20"/>
                <w:szCs w:val="20"/>
              </w:rPr>
            </w:pPr>
          </w:p>
          <w:p w14:paraId="35586402" w14:textId="16A3736E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sz w:val="20"/>
                <w:szCs w:val="20"/>
              </w:rPr>
            </w:pPr>
            <w:r w:rsidRPr="000206B2">
              <w:rPr>
                <w:rFonts w:ascii="Helvetica" w:hAnsi="Helvetica" w:cs="Helvetica"/>
                <w:sz w:val="20"/>
                <w:szCs w:val="20"/>
              </w:rPr>
              <w:lastRenderedPageBreak/>
              <w:t xml:space="preserve">  </w:t>
            </w:r>
          </w:p>
        </w:tc>
        <w:tc>
          <w:tcPr>
            <w:tcW w:w="4320" w:type="dxa"/>
            <w:gridSpan w:val="2"/>
            <w:shd w:val="clear" w:color="auto" w:fill="FFFFFF" w:themeFill="background1"/>
          </w:tcPr>
          <w:p w14:paraId="1B018210" w14:textId="4D53B081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D2249" w:rsidRPr="000206B2" w14:paraId="30800109" w14:textId="77777777" w:rsidTr="00715512">
        <w:tc>
          <w:tcPr>
            <w:tcW w:w="10165" w:type="dxa"/>
            <w:gridSpan w:val="5"/>
            <w:shd w:val="clear" w:color="auto" w:fill="D9D9D9" w:themeFill="background1" w:themeFillShade="D9"/>
          </w:tcPr>
          <w:p w14:paraId="14BCF7ED" w14:textId="7D1E0928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SECTION 8: EMERGING ISSUES</w:t>
            </w:r>
          </w:p>
        </w:tc>
      </w:tr>
      <w:tr w:rsidR="003D2249" w:rsidRPr="000206B2" w14:paraId="1684DBEE" w14:textId="77777777" w:rsidTr="00273A9D">
        <w:trPr>
          <w:trHeight w:val="1988"/>
        </w:trPr>
        <w:tc>
          <w:tcPr>
            <w:tcW w:w="606" w:type="dxa"/>
            <w:shd w:val="clear" w:color="auto" w:fill="FFFFFF" w:themeFill="background1"/>
          </w:tcPr>
          <w:p w14:paraId="39B48A1D" w14:textId="61E573F3" w:rsidR="003D2249" w:rsidRPr="000206B2" w:rsidRDefault="00273A9D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0DE1479C" w14:textId="4BEB1F67" w:rsidR="003D2249" w:rsidRPr="000206B2" w:rsidRDefault="003D2249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0206B2" w:rsidRPr="000206B2" w14:paraId="3177921C" w14:textId="77777777" w:rsidTr="000206B2">
        <w:trPr>
          <w:trHeight w:val="305"/>
        </w:trPr>
        <w:tc>
          <w:tcPr>
            <w:tcW w:w="10165" w:type="dxa"/>
            <w:gridSpan w:val="5"/>
            <w:shd w:val="clear" w:color="auto" w:fill="D9D9D9" w:themeFill="background1" w:themeFillShade="D9"/>
          </w:tcPr>
          <w:p w14:paraId="50FDBE3A" w14:textId="5BB39CFC" w:rsidR="000206B2" w:rsidRPr="000206B2" w:rsidRDefault="000206B2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SECTION 9: RECOMMENDATIONS FOR IMPROVING “V” IMPLEMENTATION</w:t>
            </w:r>
          </w:p>
        </w:tc>
      </w:tr>
      <w:tr w:rsidR="000206B2" w:rsidRPr="000206B2" w14:paraId="0365A299" w14:textId="77777777" w:rsidTr="00273A9D">
        <w:trPr>
          <w:trHeight w:val="1817"/>
        </w:trPr>
        <w:tc>
          <w:tcPr>
            <w:tcW w:w="606" w:type="dxa"/>
            <w:shd w:val="clear" w:color="auto" w:fill="FFFFFF" w:themeFill="background1"/>
          </w:tcPr>
          <w:p w14:paraId="253A7E38" w14:textId="7C759696" w:rsidR="000206B2" w:rsidRPr="000206B2" w:rsidRDefault="000206B2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 w:rsidRPr="000206B2">
              <w:rPr>
                <w:rFonts w:ascii="Helvetica" w:hAnsi="Helvetica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5008F9D8" w14:textId="77777777" w:rsidR="000206B2" w:rsidRPr="000206B2" w:rsidRDefault="000206B2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357580" w:rsidRPr="000206B2" w14:paraId="4917325F" w14:textId="77777777" w:rsidTr="00273A9D">
        <w:trPr>
          <w:trHeight w:val="1817"/>
        </w:trPr>
        <w:tc>
          <w:tcPr>
            <w:tcW w:w="606" w:type="dxa"/>
            <w:shd w:val="clear" w:color="auto" w:fill="FFFFFF" w:themeFill="background1"/>
          </w:tcPr>
          <w:p w14:paraId="31AF8706" w14:textId="7AA1694A" w:rsidR="00357580" w:rsidRPr="000206B2" w:rsidRDefault="00357580" w:rsidP="000206B2">
            <w:pPr>
              <w:spacing w:line="276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559" w:type="dxa"/>
            <w:gridSpan w:val="4"/>
            <w:shd w:val="clear" w:color="auto" w:fill="FFFFFF" w:themeFill="background1"/>
          </w:tcPr>
          <w:p w14:paraId="35DBB763" w14:textId="429EFD82" w:rsidR="00357580" w:rsidRPr="00357580" w:rsidRDefault="00357580" w:rsidP="000206B2">
            <w:pPr>
              <w:spacing w:line="276" w:lineRule="auto"/>
              <w:rPr>
                <w:rFonts w:ascii="Helvetica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Times New Roman"/>
                <w:b/>
                <w:bCs/>
                <w:sz w:val="20"/>
                <w:szCs w:val="20"/>
              </w:rPr>
              <w:t xml:space="preserve">Please may you show me around the facility in live video.  </w:t>
            </w:r>
            <w:r w:rsidRPr="00357580">
              <w:rPr>
                <w:rFonts w:ascii="Helvetica" w:hAnsi="Helvetica" w:cs="Times New Roman"/>
                <w:sz w:val="20"/>
                <w:szCs w:val="20"/>
              </w:rPr>
              <w:t xml:space="preserve">(Record all V – materials observed) </w:t>
            </w:r>
          </w:p>
        </w:tc>
      </w:tr>
    </w:tbl>
    <w:p w14:paraId="7657AE80" w14:textId="31C9EB57" w:rsidR="005819E9" w:rsidRDefault="005819E9" w:rsidP="000206B2">
      <w:pPr>
        <w:spacing w:line="276" w:lineRule="auto"/>
        <w:rPr>
          <w:rFonts w:ascii="Helvetica" w:hAnsi="Helvetica"/>
          <w:sz w:val="20"/>
          <w:szCs w:val="20"/>
        </w:rPr>
      </w:pPr>
    </w:p>
    <w:p w14:paraId="28423098" w14:textId="0E4EFF3A" w:rsidR="00B20284" w:rsidRPr="00B20284" w:rsidRDefault="00B20284" w:rsidP="00B20284">
      <w:pPr>
        <w:rPr>
          <w:rFonts w:ascii="Helvetica" w:hAnsi="Helvetica"/>
          <w:sz w:val="20"/>
          <w:szCs w:val="20"/>
        </w:rPr>
      </w:pPr>
    </w:p>
    <w:p w14:paraId="07A21CE8" w14:textId="713B92AC" w:rsidR="00B20284" w:rsidRPr="00B20284" w:rsidRDefault="00B20284" w:rsidP="00B20284">
      <w:pPr>
        <w:rPr>
          <w:rFonts w:ascii="Helvetica" w:hAnsi="Helvetica"/>
          <w:sz w:val="20"/>
          <w:szCs w:val="20"/>
        </w:rPr>
      </w:pPr>
    </w:p>
    <w:p w14:paraId="1576B8A3" w14:textId="06960B47" w:rsidR="00B20284" w:rsidRPr="00B20284" w:rsidRDefault="00B20284" w:rsidP="00B20284">
      <w:pPr>
        <w:rPr>
          <w:rFonts w:ascii="Helvetica" w:hAnsi="Helvetica"/>
          <w:sz w:val="20"/>
          <w:szCs w:val="20"/>
        </w:rPr>
      </w:pPr>
    </w:p>
    <w:p w14:paraId="453B4FE6" w14:textId="473A6718" w:rsidR="00B20284" w:rsidRPr="00B20284" w:rsidRDefault="00B20284" w:rsidP="00B20284">
      <w:pPr>
        <w:rPr>
          <w:rFonts w:ascii="Helvetica" w:hAnsi="Helvetica"/>
          <w:sz w:val="20"/>
          <w:szCs w:val="20"/>
        </w:rPr>
      </w:pPr>
    </w:p>
    <w:p w14:paraId="19361159" w14:textId="4A4431B6" w:rsidR="00B20284" w:rsidRPr="00B20284" w:rsidRDefault="00B20284" w:rsidP="00B20284">
      <w:pPr>
        <w:rPr>
          <w:rFonts w:ascii="Helvetica" w:hAnsi="Helvetica"/>
          <w:sz w:val="20"/>
          <w:szCs w:val="20"/>
        </w:rPr>
      </w:pPr>
    </w:p>
    <w:p w14:paraId="3533FDAB" w14:textId="269747D7" w:rsidR="00B20284" w:rsidRPr="00B20284" w:rsidRDefault="00B20284" w:rsidP="00B20284">
      <w:pPr>
        <w:rPr>
          <w:rFonts w:ascii="Helvetica" w:hAnsi="Helvetica"/>
          <w:sz w:val="20"/>
          <w:szCs w:val="20"/>
        </w:rPr>
      </w:pPr>
    </w:p>
    <w:p w14:paraId="14ABB7DC" w14:textId="1AB9219B" w:rsidR="00B20284" w:rsidRPr="00B20284" w:rsidRDefault="00B20284" w:rsidP="00B20284">
      <w:pPr>
        <w:rPr>
          <w:rFonts w:ascii="Helvetica" w:hAnsi="Helvetica"/>
          <w:sz w:val="20"/>
          <w:szCs w:val="20"/>
        </w:rPr>
      </w:pPr>
    </w:p>
    <w:p w14:paraId="1CC89E9E" w14:textId="11216763" w:rsidR="00B20284" w:rsidRPr="00B20284" w:rsidRDefault="00B20284" w:rsidP="00B20284">
      <w:pPr>
        <w:rPr>
          <w:rFonts w:ascii="Helvetica" w:hAnsi="Helvetica"/>
          <w:sz w:val="20"/>
          <w:szCs w:val="20"/>
        </w:rPr>
      </w:pPr>
    </w:p>
    <w:sectPr w:rsidR="00B20284" w:rsidRPr="00B20284" w:rsidSect="001B1B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DDC8E" w14:textId="77777777" w:rsidR="00CA3514" w:rsidRDefault="00CA3514" w:rsidP="003753DF">
      <w:r>
        <w:separator/>
      </w:r>
    </w:p>
  </w:endnote>
  <w:endnote w:type="continuationSeparator" w:id="0">
    <w:p w14:paraId="6E949C0F" w14:textId="77777777" w:rsidR="00CA3514" w:rsidRDefault="00CA3514" w:rsidP="00375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F747A" w14:textId="77777777" w:rsidR="0035790D" w:rsidRDefault="003579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9274D" w14:textId="5554D191" w:rsidR="00314712" w:rsidRPr="00E96F59" w:rsidRDefault="00E96F59" w:rsidP="00E96F59">
    <w:pPr>
      <w:pStyle w:val="Footer"/>
      <w:jc w:val="center"/>
      <w:rPr>
        <w:rFonts w:ascii="Helvetica" w:hAnsi="Helvetica"/>
        <w:sz w:val="16"/>
        <w:szCs w:val="16"/>
      </w:rPr>
    </w:pPr>
    <w:r w:rsidRPr="00E96F59">
      <w:rPr>
        <w:rFonts w:ascii="Helvetica" w:hAnsi="Helvetica"/>
        <w:sz w:val="16"/>
        <w:szCs w:val="16"/>
      </w:rPr>
      <w:t xml:space="preserve">Page </w:t>
    </w:r>
    <w:r w:rsidRPr="00E96F59">
      <w:rPr>
        <w:rFonts w:ascii="Helvetica" w:hAnsi="Helvetica"/>
        <w:sz w:val="16"/>
        <w:szCs w:val="16"/>
      </w:rPr>
      <w:fldChar w:fldCharType="begin"/>
    </w:r>
    <w:r w:rsidRPr="00E96F59">
      <w:rPr>
        <w:rFonts w:ascii="Helvetica" w:hAnsi="Helvetica"/>
        <w:sz w:val="16"/>
        <w:szCs w:val="16"/>
      </w:rPr>
      <w:instrText xml:space="preserve"> PAGE </w:instrText>
    </w:r>
    <w:r w:rsidRPr="00E96F59">
      <w:rPr>
        <w:rFonts w:ascii="Helvetica" w:hAnsi="Helvetica"/>
        <w:sz w:val="16"/>
        <w:szCs w:val="16"/>
      </w:rPr>
      <w:fldChar w:fldCharType="separate"/>
    </w:r>
    <w:r w:rsidRPr="00E96F59">
      <w:rPr>
        <w:rFonts w:ascii="Helvetica" w:hAnsi="Helvetica"/>
        <w:noProof/>
        <w:sz w:val="16"/>
        <w:szCs w:val="16"/>
      </w:rPr>
      <w:t>6</w:t>
    </w:r>
    <w:r w:rsidRPr="00E96F59">
      <w:rPr>
        <w:rFonts w:ascii="Helvetica" w:hAnsi="Helvetica"/>
        <w:sz w:val="16"/>
        <w:szCs w:val="16"/>
      </w:rPr>
      <w:fldChar w:fldCharType="end"/>
    </w:r>
    <w:r w:rsidRPr="00E96F59">
      <w:rPr>
        <w:rFonts w:ascii="Helvetica" w:hAnsi="Helvetica"/>
        <w:sz w:val="16"/>
        <w:szCs w:val="16"/>
      </w:rPr>
      <w:t xml:space="preserve"> of </w:t>
    </w:r>
    <w:r w:rsidRPr="00E96F59">
      <w:rPr>
        <w:rFonts w:ascii="Helvetica" w:hAnsi="Helvetica"/>
        <w:sz w:val="16"/>
        <w:szCs w:val="16"/>
      </w:rPr>
      <w:fldChar w:fldCharType="begin"/>
    </w:r>
    <w:r w:rsidRPr="00E96F59">
      <w:rPr>
        <w:rFonts w:ascii="Helvetica" w:hAnsi="Helvetica"/>
        <w:sz w:val="16"/>
        <w:szCs w:val="16"/>
      </w:rPr>
      <w:instrText xml:space="preserve"> NUMPAGES </w:instrText>
    </w:r>
    <w:r w:rsidRPr="00E96F59">
      <w:rPr>
        <w:rFonts w:ascii="Helvetica" w:hAnsi="Helvetica"/>
        <w:sz w:val="16"/>
        <w:szCs w:val="16"/>
      </w:rPr>
      <w:fldChar w:fldCharType="separate"/>
    </w:r>
    <w:r w:rsidRPr="00E96F59">
      <w:rPr>
        <w:rFonts w:ascii="Helvetica" w:hAnsi="Helvetica"/>
        <w:noProof/>
        <w:sz w:val="16"/>
        <w:szCs w:val="16"/>
      </w:rPr>
      <w:t>6</w:t>
    </w:r>
    <w:r w:rsidRPr="00E96F59">
      <w:rPr>
        <w:rFonts w:ascii="Helvetica" w:hAnsi="Helvetica"/>
        <w:sz w:val="16"/>
        <w:szCs w:val="16"/>
      </w:rPr>
      <w:fldChar w:fldCharType="end"/>
    </w:r>
  </w:p>
  <w:p w14:paraId="69FDD697" w14:textId="77777777" w:rsidR="00314712" w:rsidRDefault="003147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D39C9" w14:textId="77777777" w:rsidR="0035790D" w:rsidRDefault="003579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0907C" w14:textId="77777777" w:rsidR="00CA3514" w:rsidRDefault="00CA3514" w:rsidP="003753DF">
      <w:r>
        <w:separator/>
      </w:r>
    </w:p>
  </w:footnote>
  <w:footnote w:type="continuationSeparator" w:id="0">
    <w:p w14:paraId="69C17BB1" w14:textId="77777777" w:rsidR="00CA3514" w:rsidRDefault="00CA3514" w:rsidP="003753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5D3C7" w14:textId="77777777" w:rsidR="0035790D" w:rsidRDefault="003579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B60DC" w14:textId="41386184" w:rsidR="0035790D" w:rsidRPr="0035790D" w:rsidRDefault="0035790D">
    <w:pPr>
      <w:pStyle w:val="Header"/>
      <w:rPr>
        <w:sz w:val="20"/>
        <w:szCs w:val="20"/>
      </w:rPr>
    </w:pPr>
    <w:r>
      <w:rPr>
        <w:sz w:val="20"/>
        <w:szCs w:val="20"/>
      </w:rPr>
      <w:t>Supplemental File 1. Site monitoring 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49ECE" w14:textId="77777777" w:rsidR="0035790D" w:rsidRDefault="003579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D91"/>
    <w:rsid w:val="00010A89"/>
    <w:rsid w:val="000206B2"/>
    <w:rsid w:val="0008007B"/>
    <w:rsid w:val="000C523D"/>
    <w:rsid w:val="000D5B58"/>
    <w:rsid w:val="001B1B73"/>
    <w:rsid w:val="00203197"/>
    <w:rsid w:val="002655DA"/>
    <w:rsid w:val="00273A9D"/>
    <w:rsid w:val="00277F40"/>
    <w:rsid w:val="002C1894"/>
    <w:rsid w:val="002D77E0"/>
    <w:rsid w:val="003002FF"/>
    <w:rsid w:val="003020D0"/>
    <w:rsid w:val="00314712"/>
    <w:rsid w:val="00357580"/>
    <w:rsid w:val="0035790D"/>
    <w:rsid w:val="00363822"/>
    <w:rsid w:val="0036560A"/>
    <w:rsid w:val="003753DF"/>
    <w:rsid w:val="0038703F"/>
    <w:rsid w:val="003B6881"/>
    <w:rsid w:val="003C0D25"/>
    <w:rsid w:val="003D2249"/>
    <w:rsid w:val="00453A12"/>
    <w:rsid w:val="0046761B"/>
    <w:rsid w:val="00484712"/>
    <w:rsid w:val="004C5B38"/>
    <w:rsid w:val="004D474C"/>
    <w:rsid w:val="00550884"/>
    <w:rsid w:val="005819E9"/>
    <w:rsid w:val="005B5138"/>
    <w:rsid w:val="005F3DBB"/>
    <w:rsid w:val="006870BE"/>
    <w:rsid w:val="006B3409"/>
    <w:rsid w:val="006E5460"/>
    <w:rsid w:val="00715512"/>
    <w:rsid w:val="00782B33"/>
    <w:rsid w:val="00785992"/>
    <w:rsid w:val="007C080B"/>
    <w:rsid w:val="007E7FD3"/>
    <w:rsid w:val="007F0095"/>
    <w:rsid w:val="00916931"/>
    <w:rsid w:val="00A325C4"/>
    <w:rsid w:val="00A5188C"/>
    <w:rsid w:val="00A75D47"/>
    <w:rsid w:val="00A85D91"/>
    <w:rsid w:val="00AA1DA3"/>
    <w:rsid w:val="00AC7CC1"/>
    <w:rsid w:val="00AD644B"/>
    <w:rsid w:val="00AE41C3"/>
    <w:rsid w:val="00B20284"/>
    <w:rsid w:val="00B22510"/>
    <w:rsid w:val="00B27414"/>
    <w:rsid w:val="00B33D63"/>
    <w:rsid w:val="00C06C5F"/>
    <w:rsid w:val="00C61389"/>
    <w:rsid w:val="00C700DD"/>
    <w:rsid w:val="00CA1916"/>
    <w:rsid w:val="00CA3514"/>
    <w:rsid w:val="00CA522B"/>
    <w:rsid w:val="00CB5E18"/>
    <w:rsid w:val="00CB6CE2"/>
    <w:rsid w:val="00CD3B58"/>
    <w:rsid w:val="00CD4E51"/>
    <w:rsid w:val="00CE021A"/>
    <w:rsid w:val="00D470E8"/>
    <w:rsid w:val="00DE1BED"/>
    <w:rsid w:val="00E14663"/>
    <w:rsid w:val="00E96A69"/>
    <w:rsid w:val="00E96F59"/>
    <w:rsid w:val="00EF0CAA"/>
    <w:rsid w:val="00EF6C5B"/>
    <w:rsid w:val="00F44B3A"/>
    <w:rsid w:val="00F47B80"/>
    <w:rsid w:val="00FA534A"/>
    <w:rsid w:val="00F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C1BAC"/>
  <w15:chartTrackingRefBased/>
  <w15:docId w15:val="{891E36D6-FE86-904F-A265-F0CC789A2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6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C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C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C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C5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53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3DF"/>
  </w:style>
  <w:style w:type="paragraph" w:styleId="Footer">
    <w:name w:val="footer"/>
    <w:basedOn w:val="Normal"/>
    <w:link w:val="FooterChar"/>
    <w:uiPriority w:val="99"/>
    <w:unhideWhenUsed/>
    <w:rsid w:val="003753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3DF"/>
  </w:style>
  <w:style w:type="paragraph" w:styleId="Revision">
    <w:name w:val="Revision"/>
    <w:hidden/>
    <w:uiPriority w:val="99"/>
    <w:semiHidden/>
    <w:rsid w:val="00357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CE61F-7151-403F-8A1E-0AF6B83D7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501</Words>
  <Characters>855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velopment Consultant (Health and Gender)</Company>
  <LinksUpToDate>false</LinksUpToDate>
  <CharactersWithSpaces>10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jiwe Sisimayi</dc:creator>
  <cp:keywords/>
  <dc:description/>
  <cp:lastModifiedBy>Katharine Shelley</cp:lastModifiedBy>
  <cp:revision>9</cp:revision>
  <dcterms:created xsi:type="dcterms:W3CDTF">2021-03-12T09:44:00Z</dcterms:created>
  <dcterms:modified xsi:type="dcterms:W3CDTF">2022-02-12T04:57:00Z</dcterms:modified>
</cp:coreProperties>
</file>